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D5E58" w14:textId="4AC91E6D" w:rsidR="006E4F15" w:rsidRDefault="006E4F15" w:rsidP="00E5423B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0B84095F" w14:textId="77777777" w:rsidR="007B0236" w:rsidRDefault="003E124F" w:rsidP="00E5423B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249F5">
        <w:rPr>
          <w:rFonts w:ascii="Times New Roman" w:hAnsi="Times New Roman" w:cs="Times New Roman" w:hint="eastAsia"/>
          <w:sz w:val="24"/>
          <w:szCs w:val="24"/>
        </w:rPr>
        <w:t xml:space="preserve">Appendix A. </w:t>
      </w:r>
      <w:r w:rsidR="007336CA">
        <w:rPr>
          <w:rFonts w:ascii="Times New Roman" w:hAnsi="Times New Roman" w:cs="Times New Roman"/>
          <w:sz w:val="24"/>
          <w:szCs w:val="24"/>
        </w:rPr>
        <w:t>Factor analysis</w:t>
      </w:r>
      <w:bookmarkStart w:id="0" w:name="_GoBack"/>
      <w:bookmarkEnd w:id="0"/>
      <w:r w:rsidR="007336CA">
        <w:rPr>
          <w:rFonts w:ascii="Times New Roman" w:hAnsi="Times New Roman" w:cs="Times New Roman"/>
          <w:sz w:val="24"/>
          <w:szCs w:val="24"/>
        </w:rPr>
        <w:t xml:space="preserve"> (</w:t>
      </w:r>
      <w:r w:rsidR="00E5423B" w:rsidRPr="00E5423B">
        <w:rPr>
          <w:rFonts w:ascii="Times New Roman" w:hAnsi="Times New Roman" w:cs="Times New Roman"/>
          <w:sz w:val="24"/>
          <w:szCs w:val="24"/>
        </w:rPr>
        <w:t>Item discriminat</w:t>
      </w:r>
      <w:r w:rsidR="007336CA">
        <w:rPr>
          <w:rFonts w:ascii="Times New Roman" w:hAnsi="Times New Roman" w:cs="Times New Roman"/>
          <w:sz w:val="24"/>
          <w:szCs w:val="24"/>
        </w:rPr>
        <w:t>ion, slope, and factor loading)</w:t>
      </w:r>
      <w:r w:rsidR="00667593">
        <w:rPr>
          <w:rFonts w:ascii="Times New Roman" w:hAnsi="Times New Roman" w:cs="Times New Roman"/>
          <w:sz w:val="24"/>
          <w:szCs w:val="24"/>
        </w:rPr>
        <w:t xml:space="preserve"> and </w:t>
      </w:r>
      <w:r w:rsidR="00667593">
        <w:rPr>
          <w:rFonts w:ascii="Times New Roman" w:hAnsi="Times New Roman"/>
          <w:color w:val="222222"/>
          <w:sz w:val="24"/>
          <w:lang w:val="en"/>
        </w:rPr>
        <w:t>f</w:t>
      </w:r>
      <w:r w:rsidR="00667593" w:rsidRPr="00E5423B">
        <w:rPr>
          <w:rFonts w:ascii="Times New Roman" w:hAnsi="Times New Roman"/>
          <w:color w:val="222222"/>
          <w:sz w:val="24"/>
          <w:lang w:val="en"/>
        </w:rPr>
        <w:t>it statistics (INFIT/OUTFIT) analysis</w:t>
      </w:r>
    </w:p>
    <w:p w14:paraId="63682FE4" w14:textId="77777777" w:rsidR="00E5423B" w:rsidRPr="00E5423B" w:rsidRDefault="00E5423B" w:rsidP="00E5423B">
      <w:pPr>
        <w:widowControl/>
        <w:wordWrap/>
        <w:autoSpaceDE/>
        <w:autoSpaceDN/>
        <w:spacing w:after="0" w:line="276" w:lineRule="auto"/>
        <w:rPr>
          <w:rFonts w:ascii="Times New Roman" w:hAnsi="Times New Roman"/>
          <w:color w:val="222222"/>
          <w:lang w:val="en"/>
        </w:rPr>
      </w:pPr>
    </w:p>
    <w:tbl>
      <w:tblPr>
        <w:tblW w:w="15112" w:type="dxa"/>
        <w:tblLayout w:type="fixed"/>
        <w:tblCellMar>
          <w:top w:w="57" w:type="dxa"/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6096"/>
        <w:gridCol w:w="1842"/>
        <w:gridCol w:w="1560"/>
        <w:gridCol w:w="964"/>
        <w:gridCol w:w="1361"/>
        <w:gridCol w:w="1361"/>
        <w:gridCol w:w="1361"/>
      </w:tblGrid>
      <w:tr w:rsidR="00667593" w14:paraId="31336FA8" w14:textId="77777777" w:rsidTr="002B60AE">
        <w:trPr>
          <w:trHeight w:val="567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2861" w14:textId="77777777" w:rsidR="00667593" w:rsidRDefault="00667593" w:rsidP="00C526D7">
            <w:pPr>
              <w:spacing w:after="0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No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CFF5" w14:textId="77777777" w:rsidR="00667593" w:rsidRDefault="00667593" w:rsidP="00C526D7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QCQ-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PC Question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D9EC1" w14:textId="77777777" w:rsidR="00667593" w:rsidRPr="007336CA" w:rsidRDefault="00667593" w:rsidP="00C526D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36CA">
              <w:rPr>
                <w:rFonts w:ascii="Times New Roman" w:hAnsi="Times New Roman" w:cs="Times New Roman"/>
                <w:sz w:val="22"/>
              </w:rPr>
              <w:t>Discrimination</w:t>
            </w:r>
          </w:p>
          <w:p w14:paraId="49202728" w14:textId="77777777" w:rsidR="00667593" w:rsidRDefault="00667593" w:rsidP="00C526D7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336CA">
              <w:rPr>
                <w:rFonts w:ascii="Times New Roman" w:eastAsia="Malgun Gothic" w:hAnsi="Times New Roman" w:cs="Times New Roman"/>
                <w:sz w:val="22"/>
              </w:rPr>
              <w:t>(Pearson)</w:t>
            </w:r>
            <w:r w:rsidRPr="007F6FE7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150D" w14:textId="77777777" w:rsidR="00667593" w:rsidRPr="007336CA" w:rsidRDefault="00667593" w:rsidP="00C526D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36CA">
              <w:rPr>
                <w:rFonts w:ascii="Times New Roman" w:hAnsi="Times New Roman" w:cs="Times New Roman"/>
                <w:sz w:val="22"/>
              </w:rPr>
              <w:t>Discrimination</w:t>
            </w:r>
          </w:p>
          <w:p w14:paraId="7FB386A9" w14:textId="77777777" w:rsidR="00667593" w:rsidRDefault="00667593" w:rsidP="00C526D7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540B28">
              <w:rPr>
                <w:rFonts w:ascii="Times New Roman" w:eastAsia="Malgun Gothic" w:hAnsi="Times New Roman" w:cs="Times New Roman"/>
                <w:sz w:val="22"/>
              </w:rPr>
              <w:t>(</w:t>
            </w:r>
            <w:proofErr w:type="spellStart"/>
            <w:r w:rsidRPr="00540B28">
              <w:rPr>
                <w:rFonts w:ascii="Times New Roman" w:eastAsia="Malgun Gothic" w:hAnsi="Times New Roman" w:cs="Times New Roman"/>
                <w:sz w:val="22"/>
              </w:rPr>
              <w:t>Polyseria</w:t>
            </w:r>
            <w:proofErr w:type="spellEnd"/>
            <w:r w:rsidRPr="00540B28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F3D0" w14:textId="77777777" w:rsidR="00667593" w:rsidRDefault="00667593" w:rsidP="00C526D7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3341F" w14:textId="77777777" w:rsidR="00667593" w:rsidRDefault="00667593" w:rsidP="00C526D7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386FE" w14:textId="77777777" w:rsidR="00667593" w:rsidRDefault="00276684" w:rsidP="002766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nfit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E9052" w14:textId="77777777" w:rsidR="00667593" w:rsidRDefault="00276684" w:rsidP="0027668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tfit</w:t>
            </w:r>
          </w:p>
        </w:tc>
      </w:tr>
      <w:tr w:rsidR="003400DA" w14:paraId="615B5D4B" w14:textId="77777777" w:rsidTr="002B60AE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6004" w14:textId="77777777" w:rsidR="003400DA" w:rsidRPr="00C40D2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4715" w14:textId="77777777" w:rsidR="003400DA" w:rsidRPr="00830C1B" w:rsidRDefault="003400DA" w:rsidP="003400DA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I was abl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e to receive treatment promptly</w:t>
            </w:r>
            <w:r w:rsid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AB00" w14:textId="77777777" w:rsidR="003400DA" w:rsidRPr="00A944EA" w:rsidRDefault="003400DA" w:rsidP="003400D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A944EA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54</w:t>
            </w:r>
            <w:r w:rsidRPr="00A944EA"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E594" w14:textId="77777777" w:rsidR="003400DA" w:rsidRPr="00EA5C3F" w:rsidRDefault="003400DA" w:rsidP="003400D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A5C3F">
              <w:rPr>
                <w:rFonts w:ascii="Times New Roman" w:eastAsia="Malgun Gothic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304" w14:textId="77777777" w:rsidR="003400DA" w:rsidRPr="00A944EA" w:rsidRDefault="003400DA" w:rsidP="003400D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A944EA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57</w:t>
            </w:r>
            <w:r w:rsidRPr="00A944EA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5ADC" w14:textId="77777777" w:rsidR="003400DA" w:rsidRPr="00C526D7" w:rsidRDefault="003400DA" w:rsidP="003400D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6B8F" w14:textId="77777777" w:rsidR="003400DA" w:rsidRPr="00770206" w:rsidRDefault="003400DA" w:rsidP="003400D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70206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41</w:t>
            </w:r>
            <w:r w:rsidRPr="00770206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2B48" w14:textId="77777777" w:rsidR="003400DA" w:rsidRPr="00770206" w:rsidRDefault="003400DA" w:rsidP="003400D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70206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2.57</w:t>
            </w:r>
            <w:r w:rsidRPr="00770206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f</w:t>
            </w:r>
          </w:p>
        </w:tc>
      </w:tr>
      <w:tr w:rsidR="003400DA" w14:paraId="7907CE0E" w14:textId="77777777" w:rsidTr="002B60AE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F4EB" w14:textId="77777777" w:rsidR="003400DA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99B6" w14:textId="78EE6116" w:rsidR="003400DA" w:rsidRPr="00830C1B" w:rsidRDefault="003400DA" w:rsidP="003400DA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I was able to receive adequate care from medical staff</w:t>
            </w:r>
            <w:r w:rsid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B9C1" w14:textId="77777777" w:rsidR="003400DA" w:rsidRPr="005350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3503F">
              <w:rPr>
                <w:rFonts w:ascii="Times New Roman" w:eastAsia="Malgun Gothic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E466" w14:textId="77777777" w:rsidR="003400DA" w:rsidRPr="00EA5C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A5C3F">
              <w:rPr>
                <w:rFonts w:ascii="Times New Roman" w:eastAsia="Malgun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FB3E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395D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7555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21D5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0.99</w:t>
            </w:r>
          </w:p>
        </w:tc>
      </w:tr>
      <w:tr w:rsidR="003400DA" w14:paraId="7785C410" w14:textId="77777777" w:rsidTr="002B60AE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DB95" w14:textId="77777777" w:rsidR="003400DA" w:rsidRDefault="003400DA" w:rsidP="003400DA">
            <w:pPr>
              <w:spacing w:after="0" w:line="276" w:lineRule="auto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D92" w14:textId="6C0F714A" w:rsidR="003400DA" w:rsidRPr="00830C1B" w:rsidRDefault="003400DA" w:rsidP="003400DA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I am satisfied with the careful manner of medical staff</w:t>
            </w:r>
            <w:r w:rsid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46BC" w14:textId="77777777" w:rsidR="003400DA" w:rsidRPr="005350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3503F">
              <w:rPr>
                <w:rFonts w:ascii="Times New Roman" w:eastAsia="Malgun Gothic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2B8" w14:textId="77777777" w:rsidR="003400DA" w:rsidRPr="00EA5C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A5C3F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E12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2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2681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0506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68B6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1.06</w:t>
            </w:r>
          </w:p>
        </w:tc>
      </w:tr>
      <w:tr w:rsidR="003400DA" w14:paraId="3B4D2482" w14:textId="77777777" w:rsidTr="002B60AE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19F" w14:textId="77777777" w:rsidR="003400DA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6BB0" w14:textId="77777777" w:rsidR="003400DA" w:rsidRPr="00830C1B" w:rsidRDefault="003400DA" w:rsidP="003400DA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I was able to receive the healthcare service I demanded</w:t>
            </w:r>
            <w:r w:rsid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FA21" w14:textId="77777777" w:rsidR="003400DA" w:rsidRPr="005350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3503F">
              <w:rPr>
                <w:rFonts w:ascii="Times New Roman" w:eastAsia="Malgun Gothic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B0DD" w14:textId="77777777" w:rsidR="003400DA" w:rsidRPr="00EA5C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A5C3F">
              <w:rPr>
                <w:rFonts w:ascii="Times New Roman" w:eastAsia="Malgun Gothic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ED7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0C8F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843F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2480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0.99</w:t>
            </w:r>
          </w:p>
        </w:tc>
      </w:tr>
      <w:tr w:rsidR="003400DA" w14:paraId="082BE2FB" w14:textId="77777777" w:rsidTr="002B60AE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592F" w14:textId="77777777" w:rsidR="003400DA" w:rsidRPr="00FD5368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4"/>
              </w:rPr>
              <w:t>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1E44" w14:textId="77777777" w:rsidR="003400DA" w:rsidRPr="00830C1B" w:rsidRDefault="003400DA" w:rsidP="003400DA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I understand the goal of care</w:t>
            </w:r>
            <w:r w:rsid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E767" w14:textId="77777777" w:rsidR="003400DA" w:rsidRPr="005350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3503F">
              <w:rPr>
                <w:rFonts w:ascii="Times New Roman" w:eastAsia="Malgun Gothic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25F2" w14:textId="77777777" w:rsidR="003400DA" w:rsidRPr="00EA5C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A5C3F">
              <w:rPr>
                <w:rFonts w:ascii="Times New Roman" w:eastAsia="Malgun Gothic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925A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3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4D95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FA2A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D71B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</w:tr>
      <w:tr w:rsidR="003400DA" w14:paraId="4D9EE978" w14:textId="77777777" w:rsidTr="002B60AE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6531" w14:textId="77777777" w:rsidR="003400DA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D081" w14:textId="277A1E18" w:rsidR="003400DA" w:rsidRPr="00830C1B" w:rsidRDefault="003400DA" w:rsidP="003652B1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I am satisfied with the</w:t>
            </w:r>
            <w:r w:rsidR="003652B1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="003652B1"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way of communication</w:t>
            </w:r>
            <w:r w:rsidR="003652B1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of</w:t>
            </w: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medical staff</w:t>
            </w:r>
            <w:r w:rsid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DE8D" w14:textId="77777777" w:rsidR="003400DA" w:rsidRPr="005350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3503F">
              <w:rPr>
                <w:rFonts w:ascii="Times New Roman" w:eastAsia="Malgun Gothic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7A1A" w14:textId="77777777" w:rsidR="003400DA" w:rsidRPr="00EA5C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A5C3F">
              <w:rPr>
                <w:rFonts w:ascii="Times New Roman" w:eastAsia="Malgun Gothic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F7BC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2.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BB4A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F779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C4E2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1.01</w:t>
            </w:r>
          </w:p>
        </w:tc>
      </w:tr>
      <w:tr w:rsidR="003400DA" w14:paraId="129445AB" w14:textId="77777777" w:rsidTr="002B60AE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727D" w14:textId="77777777" w:rsidR="003400DA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13B5" w14:textId="12E13C17" w:rsidR="003400DA" w:rsidRPr="00830C1B" w:rsidRDefault="003400DA" w:rsidP="003652B1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 have heard and understood </w:t>
            </w:r>
            <w:r w:rsidR="003652B1">
              <w:rPr>
                <w:rFonts w:ascii="Times New Roman" w:eastAsia="Malgun Gothic" w:hAnsi="Times New Roman" w:cs="Times New Roman"/>
                <w:color w:val="000000"/>
                <w:sz w:val="22"/>
              </w:rPr>
              <w:t>an</w:t>
            </w:r>
            <w:r w:rsidR="003652B1"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accurate descriptio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n of the progress of my disease</w:t>
            </w:r>
            <w:r w:rsid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89D" w14:textId="77777777" w:rsidR="003400DA" w:rsidRPr="005350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3503F">
              <w:rPr>
                <w:rFonts w:ascii="Times New Roman" w:eastAsia="Malgun Gothic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2247" w14:textId="77777777" w:rsidR="003400DA" w:rsidRPr="00EA5C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A5C3F">
              <w:rPr>
                <w:rFonts w:ascii="Times New Roman" w:eastAsia="Malgun Gothic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BF35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1DB0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39CB7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DFA9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1.05</w:t>
            </w:r>
          </w:p>
        </w:tc>
      </w:tr>
      <w:tr w:rsidR="003400DA" w14:paraId="683FF1F0" w14:textId="77777777" w:rsidTr="002B60AE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5A7B" w14:textId="77777777" w:rsidR="003400DA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04B7" w14:textId="65CAE8C3" w:rsidR="003400DA" w:rsidRPr="00830C1B" w:rsidRDefault="003400DA" w:rsidP="003652B1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 have heard and understood </w:t>
            </w:r>
            <w:r w:rsidR="003652B1">
              <w:rPr>
                <w:rFonts w:ascii="Times New Roman" w:eastAsia="Malgun Gothic" w:hAnsi="Times New Roman" w:cs="Times New Roman"/>
                <w:color w:val="000000"/>
                <w:sz w:val="22"/>
              </w:rPr>
              <w:t>an</w:t>
            </w:r>
            <w:r w:rsidR="003652B1"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accur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ate description of my care plan</w:t>
            </w:r>
            <w:r w:rsid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A6C4" w14:textId="77777777" w:rsidR="003400DA" w:rsidRPr="005350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3503F">
              <w:rPr>
                <w:rFonts w:ascii="Times New Roman" w:eastAsia="Malgun Gothic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6F38" w14:textId="77777777" w:rsidR="003400DA" w:rsidRPr="00EA5C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A5C3F">
              <w:rPr>
                <w:rFonts w:ascii="Times New Roman" w:eastAsia="Malgun Gothic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BCB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2.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2A48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D656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7456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0.94</w:t>
            </w:r>
          </w:p>
        </w:tc>
      </w:tr>
      <w:tr w:rsidR="003400DA" w14:paraId="25F2EB35" w14:textId="77777777" w:rsidTr="002B60AE">
        <w:trPr>
          <w:trHeight w:val="3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7733" w14:textId="77777777" w:rsidR="003400DA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9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D8C4" w14:textId="0E59A158" w:rsidR="003400DA" w:rsidRPr="00830C1B" w:rsidRDefault="003652B1" w:rsidP="003400DA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3400DA"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edical </w:t>
            </w:r>
            <w:proofErr w:type="gramStart"/>
            <w:r w:rsidR="003400DA"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staff s</w:t>
            </w:r>
            <w:r w:rsid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upport</w:t>
            </w:r>
            <w:proofErr w:type="gramEnd"/>
            <w:r w:rsid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my decision on care plan</w:t>
            </w:r>
            <w:r w:rsid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86C9" w14:textId="77777777" w:rsidR="003400DA" w:rsidRPr="005350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3503F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8D9B" w14:textId="77777777" w:rsidR="003400DA" w:rsidRPr="00EA5C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A5C3F">
              <w:rPr>
                <w:rFonts w:ascii="Times New Roman" w:eastAsia="Malgun Gothic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632E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3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9675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C991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88F5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0.89</w:t>
            </w:r>
          </w:p>
        </w:tc>
      </w:tr>
      <w:tr w:rsidR="003400DA" w14:paraId="309A5B16" w14:textId="77777777" w:rsidTr="009B470F">
        <w:trPr>
          <w:trHeight w:val="360"/>
        </w:trPr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1FAD" w14:textId="77777777" w:rsidR="003400DA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0</w:t>
            </w:r>
          </w:p>
        </w:tc>
        <w:tc>
          <w:tcPr>
            <w:tcW w:w="6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A1E5D" w14:textId="1F8F743A" w:rsidR="003400DA" w:rsidRPr="00830C1B" w:rsidRDefault="003652B1" w:rsidP="003400DA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d</w:t>
            </w:r>
            <w:r w:rsidR="003400DA"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ecision on 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 </w:t>
            </w:r>
            <w:r w:rsidR="003400DA" w:rsidRPr="00830C1B">
              <w:rPr>
                <w:rFonts w:ascii="Times New Roman" w:eastAsia="Malgun Gothic" w:hAnsi="Times New Roman" w:cs="Times New Roman"/>
                <w:color w:val="000000"/>
                <w:sz w:val="22"/>
              </w:rPr>
              <w:t>healthcare plan was reflected by my family and my op</w:t>
            </w:r>
            <w:r w:rsid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inions</w:t>
            </w:r>
            <w:r w:rsid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D2FD" w14:textId="77777777" w:rsidR="003400DA" w:rsidRPr="005350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3503F">
              <w:rPr>
                <w:rFonts w:ascii="Times New Roman" w:eastAsia="Malgun Gothic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21D4" w14:textId="77777777" w:rsidR="003400DA" w:rsidRPr="00EA5C3F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A5C3F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ADC3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2.6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F379" w14:textId="77777777" w:rsidR="003400DA" w:rsidRPr="00C526D7" w:rsidRDefault="003400DA" w:rsidP="003400DA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526D7">
              <w:rPr>
                <w:rFonts w:ascii="Times New Roman" w:eastAsia="Malgun Gothic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7366F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0131F" w14:textId="77777777" w:rsidR="003400DA" w:rsidRPr="003400DA" w:rsidRDefault="003400DA" w:rsidP="003400D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3400DA">
              <w:rPr>
                <w:rFonts w:ascii="Times New Roman" w:eastAsia="Malgun Gothic" w:hAnsi="Times New Roman" w:cs="Times New Roman"/>
                <w:color w:val="000000"/>
                <w:sz w:val="22"/>
              </w:rPr>
              <w:t>1.05</w:t>
            </w:r>
          </w:p>
        </w:tc>
      </w:tr>
      <w:tr w:rsidR="009B470F" w14:paraId="3F8C155B" w14:textId="77777777" w:rsidTr="009B470F">
        <w:trPr>
          <w:trHeight w:val="36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3821" w14:textId="77777777" w:rsidR="009B470F" w:rsidRDefault="009B470F" w:rsidP="009B470F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1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1B5C" w14:textId="5F46A384" w:rsidR="009B470F" w:rsidRPr="00021488" w:rsidRDefault="003652B1" w:rsidP="009B470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9B470F"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edical staff explained terms that I was curious about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7C4D" w14:textId="77777777" w:rsidR="009B470F" w:rsidRPr="00021488" w:rsidRDefault="009B470F" w:rsidP="009B470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74AE" w14:textId="77777777" w:rsidR="009B470F" w:rsidRPr="00021488" w:rsidRDefault="009B470F" w:rsidP="009B470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27D4" w14:textId="77777777" w:rsidR="009B470F" w:rsidRPr="00021488" w:rsidRDefault="009B470F" w:rsidP="009B470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2.8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CA14" w14:textId="77777777" w:rsidR="009B470F" w:rsidRPr="00021488" w:rsidRDefault="009B470F" w:rsidP="009B470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47D8" w14:textId="77777777" w:rsidR="009B470F" w:rsidRPr="009B470F" w:rsidRDefault="009B470F" w:rsidP="009B470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F691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81</w:t>
            </w:r>
          </w:p>
        </w:tc>
      </w:tr>
      <w:tr w:rsidR="009B470F" w14:paraId="25C7B73E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277C" w14:textId="77777777" w:rsidR="009B470F" w:rsidRDefault="009B470F" w:rsidP="009B470F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C1AC" w14:textId="33FBE35C" w:rsidR="009B470F" w:rsidRPr="00021488" w:rsidRDefault="003652B1" w:rsidP="009B470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he </w:t>
            </w:r>
            <w:r w:rsidR="009B470F"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medical </w:t>
            </w:r>
            <w:proofErr w:type="gramStart"/>
            <w:r w:rsidR="009B470F"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staff have</w:t>
            </w:r>
            <w:proofErr w:type="gramEnd"/>
            <w:r w:rsidR="009B470F"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managed intermediate checkup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s to verify</w:t>
            </w:r>
            <w:r w:rsidR="009B470F"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whether I could execute my goals.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C69C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5ACA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C4A3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F1B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69FF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37A7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</w:tr>
      <w:tr w:rsidR="009B470F" w14:paraId="7CA5DD34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9A7D" w14:textId="77777777" w:rsidR="009B470F" w:rsidRDefault="009B470F" w:rsidP="009B470F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ACDD" w14:textId="614E032E" w:rsidR="009B470F" w:rsidRPr="00021488" w:rsidRDefault="009B470F" w:rsidP="009B470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 was able to discourse with </w:t>
            </w:r>
            <w:r w:rsidR="003652B1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he </w:t>
            </w: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medical staff about the value of my life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7312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831C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8F87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2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1D63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35A8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4DF1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97</w:t>
            </w:r>
          </w:p>
        </w:tc>
      </w:tr>
      <w:tr w:rsidR="009B470F" w14:paraId="32CE0CFC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1F1D" w14:textId="77777777" w:rsidR="009B470F" w:rsidRDefault="009B470F" w:rsidP="009B470F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3B88" w14:textId="584F710A" w:rsidR="009B470F" w:rsidRPr="00021488" w:rsidRDefault="009B470F" w:rsidP="009B470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I was able to recall what is important to achieve the values and goals of my life while discoursing with</w:t>
            </w:r>
            <w:r w:rsidR="003652B1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the</w:t>
            </w: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medical staf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9963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58AA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223D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2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45A4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A059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6A19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96</w:t>
            </w:r>
          </w:p>
        </w:tc>
      </w:tr>
      <w:tr w:rsidR="009B470F" w14:paraId="44FB8F4C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F976" w14:textId="77777777" w:rsidR="009B470F" w:rsidRDefault="009B470F" w:rsidP="009B470F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lastRenderedPageBreak/>
              <w:t>1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FC81" w14:textId="360596BF" w:rsidR="009B470F" w:rsidRPr="00021488" w:rsidRDefault="003652B1" w:rsidP="003652B1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9B470F"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edical staff confirmed how well my family 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nd I </w:t>
            </w:r>
            <w:r w:rsidR="009B470F"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understood the disease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DC7F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C2E3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54A1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2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A059" w14:textId="77777777" w:rsidR="009B470F" w:rsidRPr="00A944EA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A944EA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49</w:t>
            </w:r>
            <w:r w:rsidRPr="00A944EA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3379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8B31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91</w:t>
            </w:r>
          </w:p>
        </w:tc>
      </w:tr>
      <w:tr w:rsidR="009B470F" w14:paraId="4FC72B5D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2ECE" w14:textId="77777777" w:rsidR="009B470F" w:rsidRDefault="009B470F" w:rsidP="009B470F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404C" w14:textId="77777777" w:rsidR="009B470F" w:rsidRPr="00021488" w:rsidRDefault="009B470F" w:rsidP="009B470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I was able to express what my family and I expected from care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6493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3863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17C3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3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7FF7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CDE67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EDB0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80</w:t>
            </w:r>
          </w:p>
        </w:tc>
      </w:tr>
      <w:tr w:rsidR="009B470F" w14:paraId="40C6C5DA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71FE" w14:textId="77777777" w:rsidR="009B470F" w:rsidRDefault="009B470F" w:rsidP="009B470F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E3A2" w14:textId="77777777" w:rsidR="009B470F" w:rsidRPr="00021488" w:rsidRDefault="009B470F" w:rsidP="009B470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My family and I received an education that is helpful to care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86D4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7012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4273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2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FC70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0132D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91EC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89</w:t>
            </w:r>
          </w:p>
        </w:tc>
      </w:tr>
      <w:tr w:rsidR="009B470F" w14:paraId="7B1F94E7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1221A" w14:textId="77777777" w:rsidR="009B470F" w:rsidRDefault="009B470F" w:rsidP="009B470F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F41E" w14:textId="77777777" w:rsidR="009B470F" w:rsidRPr="00021488" w:rsidRDefault="009B470F" w:rsidP="009B470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My care plans included the things I was able to try mysel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1755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226D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5D88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2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EB25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C1E3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D3F8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1.10</w:t>
            </w:r>
          </w:p>
        </w:tc>
      </w:tr>
      <w:tr w:rsidR="009B470F" w14:paraId="3EF7656B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04A86" w14:textId="77777777" w:rsidR="009B470F" w:rsidRDefault="009B470F" w:rsidP="009B470F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9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799AB" w14:textId="74D856D4" w:rsidR="009B470F" w:rsidRPr="00021488" w:rsidRDefault="009B470F" w:rsidP="003652B1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 was able to receive adequate help from </w:t>
            </w:r>
            <w:r w:rsidR="003652B1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he </w:t>
            </w: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medical staff </w:t>
            </w:r>
            <w:r w:rsidR="003652B1">
              <w:rPr>
                <w:rFonts w:ascii="Times New Roman" w:eastAsia="Malgun Gothic" w:hAnsi="Times New Roman" w:cs="Times New Roman"/>
                <w:color w:val="000000"/>
                <w:sz w:val="22"/>
              </w:rPr>
              <w:t>when</w:t>
            </w:r>
            <w:r w:rsidR="003652B1"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 </w:t>
            </w:r>
            <w:r w:rsidR="003652B1">
              <w:rPr>
                <w:rFonts w:ascii="Times New Roman" w:eastAsia="Malgun Gothic" w:hAnsi="Times New Roman" w:cs="Times New Roman"/>
                <w:color w:val="000000"/>
                <w:sz w:val="22"/>
              </w:rPr>
              <w:t>had</w:t>
            </w: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difficulties in setting up specific goals related to care.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F2EA8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DAE7D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BA183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3.2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00FF5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60FD06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7B2EA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color w:val="000000"/>
                <w:sz w:val="22"/>
              </w:rPr>
              <w:t>0.82</w:t>
            </w:r>
          </w:p>
        </w:tc>
      </w:tr>
      <w:tr w:rsidR="009B470F" w14:paraId="1BF941DA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A8C5E" w14:textId="77777777" w:rsidR="009B470F" w:rsidRDefault="009B470F" w:rsidP="009B470F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7CB77" w14:textId="3B9D735F" w:rsidR="009B470F" w:rsidRPr="00021488" w:rsidRDefault="003652B1" w:rsidP="009B470F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9B470F"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edical staff supported me to build up </w:t>
            </w:r>
            <w:r w:rsidR="00F50DAA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 </w:t>
            </w:r>
            <w:r w:rsidR="009B470F"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care plan as I wanted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55B7D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39A49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2AE1F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3.9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EBFAA" w14:textId="77777777" w:rsidR="009B470F" w:rsidRPr="00021488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021488">
              <w:rPr>
                <w:rFonts w:ascii="Times New Roman" w:eastAsia="Malgun Gothic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BC5E1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62</w:t>
            </w:r>
            <w:r w:rsidRPr="009B470F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342DF" w14:textId="77777777" w:rsidR="009B470F" w:rsidRPr="009B470F" w:rsidRDefault="009B470F" w:rsidP="009B470F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9B470F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62</w:t>
            </w:r>
            <w:r w:rsidRPr="009B470F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f</w:t>
            </w:r>
          </w:p>
        </w:tc>
      </w:tr>
      <w:tr w:rsidR="00780DC8" w14:paraId="6E91E65A" w14:textId="77777777" w:rsidTr="00780DC8">
        <w:trPr>
          <w:trHeight w:val="36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FDB2" w14:textId="77777777" w:rsidR="00780DC8" w:rsidRDefault="00780DC8" w:rsidP="00780DC8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1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63AA" w14:textId="528AB991" w:rsidR="00780DC8" w:rsidRPr="00780DC8" w:rsidRDefault="00C726F3" w:rsidP="00780DC8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edical staff suggested 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n </w:t>
            </w:r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adequate care plan in consideration of values of my life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4DF8" w14:textId="77777777" w:rsidR="00780DC8" w:rsidRPr="00780DC8" w:rsidRDefault="00780DC8" w:rsidP="00780DC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FB70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B115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3.4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51B8" w14:textId="77777777" w:rsidR="00780DC8" w:rsidRPr="00780DC8" w:rsidRDefault="00780DC8" w:rsidP="00780DC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ABB7" w14:textId="77777777" w:rsidR="00780DC8" w:rsidRPr="00780DC8" w:rsidRDefault="00780DC8" w:rsidP="00780DC8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5F96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3</w:t>
            </w:r>
          </w:p>
        </w:tc>
      </w:tr>
      <w:tr w:rsidR="00780DC8" w14:paraId="60766432" w14:textId="77777777" w:rsidTr="00780DC8">
        <w:trPr>
          <w:trHeight w:val="5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FF95" w14:textId="77777777" w:rsidR="00780DC8" w:rsidRDefault="00780DC8" w:rsidP="00780DC8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DEC2" w14:textId="58178AE9" w:rsidR="00780DC8" w:rsidRPr="00780DC8" w:rsidRDefault="00780DC8" w:rsidP="00C726F3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 was able to modify my plan when my demand </w:t>
            </w:r>
            <w:r w:rsidR="00C726F3">
              <w:rPr>
                <w:rFonts w:ascii="Times New Roman" w:eastAsia="Malgun Gothic" w:hAnsi="Times New Roman" w:cs="Times New Roman"/>
                <w:color w:val="000000"/>
                <w:sz w:val="22"/>
              </w:rPr>
              <w:t>for</w:t>
            </w:r>
            <w:r w:rsidR="00C726F3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treatment change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740C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B35A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36A3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2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E996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03E6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5151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91</w:t>
            </w:r>
          </w:p>
        </w:tc>
      </w:tr>
      <w:tr w:rsidR="00780DC8" w14:paraId="33AA941C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AEDA" w14:textId="77777777" w:rsidR="00780DC8" w:rsidRDefault="00780DC8" w:rsidP="00780DC8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AF1F" w14:textId="150B87EB" w:rsidR="00780DC8" w:rsidRPr="00780DC8" w:rsidRDefault="00C85046" w:rsidP="00780DC8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edical staff periodically confirmed my goals and plans toward care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0E80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4753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1AB0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3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9C1E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FDFE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4E3FA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87</w:t>
            </w:r>
          </w:p>
        </w:tc>
      </w:tr>
      <w:tr w:rsidR="00780DC8" w14:paraId="055B0190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C90B" w14:textId="77777777" w:rsidR="00780DC8" w:rsidRDefault="00780DC8" w:rsidP="00780DC8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8C4A" w14:textId="2B37A78A" w:rsidR="00780DC8" w:rsidRPr="00780DC8" w:rsidRDefault="00C85046" w:rsidP="00C85046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edical staff adjusted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the</w:t>
            </w:r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lan</w:t>
            </w: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well throughout the process of care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DA8B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FEFA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C005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2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5BC1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45</w:t>
            </w:r>
            <w:r w:rsidRPr="00780DC8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D016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8EB8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89</w:t>
            </w:r>
          </w:p>
        </w:tc>
      </w:tr>
      <w:tr w:rsidR="00780DC8" w14:paraId="530A90FE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A730" w14:textId="77777777" w:rsidR="00780DC8" w:rsidRDefault="00780DC8" w:rsidP="00780DC8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A6EB" w14:textId="0C5F038A" w:rsidR="00780DC8" w:rsidRPr="00780DC8" w:rsidRDefault="00C85046" w:rsidP="00780DC8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edical staff paid attention to various symptoms I felt and adjusted them well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4DFA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4A09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096C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2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3905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44EA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0A584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6</w:t>
            </w:r>
          </w:p>
        </w:tc>
      </w:tr>
      <w:tr w:rsidR="00780DC8" w14:paraId="3ECE5E63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94A85" w14:textId="77777777" w:rsidR="00780DC8" w:rsidRDefault="00780DC8" w:rsidP="00780DC8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BFE2" w14:textId="77777777" w:rsidR="00780DC8" w:rsidRPr="00780DC8" w:rsidRDefault="00780DC8" w:rsidP="00780DC8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I was educated on using analgesic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2CB2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A292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A930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4A5D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A6E7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33</w:t>
            </w:r>
            <w:r w:rsidRPr="00780DC8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D2F1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44</w:t>
            </w:r>
            <w:r w:rsidRPr="00780DC8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f</w:t>
            </w:r>
          </w:p>
        </w:tc>
      </w:tr>
      <w:tr w:rsidR="00780DC8" w14:paraId="2339BE7D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7D8F4" w14:textId="77777777" w:rsidR="00780DC8" w:rsidRDefault="00780DC8" w:rsidP="00780DC8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CC13" w14:textId="3417892B" w:rsidR="00780DC8" w:rsidRPr="00780DC8" w:rsidRDefault="00780DC8" w:rsidP="00780DC8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My family and I received psychological support from </w:t>
            </w:r>
            <w:r w:rsidR="002001BC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he </w:t>
            </w: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medical staff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E106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8124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1360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2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26CA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CFD9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1A814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98</w:t>
            </w:r>
          </w:p>
        </w:tc>
      </w:tr>
      <w:tr w:rsidR="00780DC8" w14:paraId="0A285395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D963A" w14:textId="77777777" w:rsidR="00780DC8" w:rsidRDefault="00780DC8" w:rsidP="00780DC8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2097" w14:textId="4B7AD532" w:rsidR="00780DC8" w:rsidRPr="00780DC8" w:rsidRDefault="002001BC" w:rsidP="00780DC8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edical staff communicated smoothly with me and my family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FB87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2622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DA1E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2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7CCC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9E64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149B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92</w:t>
            </w:r>
          </w:p>
        </w:tc>
      </w:tr>
      <w:tr w:rsidR="00780DC8" w14:paraId="68EA363A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B235E" w14:textId="77777777" w:rsidR="00780DC8" w:rsidRDefault="00780DC8" w:rsidP="00780DC8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9561" w14:textId="535E769B" w:rsidR="00780DC8" w:rsidRPr="00780DC8" w:rsidRDefault="002001BC" w:rsidP="00780DC8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edical staff provided support to me and my family to overcome social crisis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87FA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3E37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86E4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BA89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EE36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82A8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85</w:t>
            </w:r>
          </w:p>
        </w:tc>
      </w:tr>
      <w:tr w:rsidR="00780DC8" w14:paraId="3EB6E53E" w14:textId="77777777" w:rsidTr="00C71AF7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F4F0B" w14:textId="77777777" w:rsidR="00780DC8" w:rsidRDefault="00780DC8" w:rsidP="00780DC8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3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8627D" w14:textId="0E12719E" w:rsidR="00780DC8" w:rsidRPr="00780DC8" w:rsidRDefault="002001BC" w:rsidP="00780DC8">
            <w:pPr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edical </w:t>
            </w:r>
            <w:proofErr w:type="gramStart"/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staff provide</w:t>
            </w:r>
            <w:proofErr w:type="gramEnd"/>
            <w:r w:rsidR="00780DC8"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upport to me and my family to solve the spiritual concerns.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73B3C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8673B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D14C9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30808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810C6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83BB1" w14:textId="77777777" w:rsidR="00780DC8" w:rsidRPr="00780DC8" w:rsidRDefault="00780DC8" w:rsidP="00780DC8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80DC8">
              <w:rPr>
                <w:rFonts w:ascii="Times New Roman" w:eastAsia="Malgun Gothic" w:hAnsi="Times New Roman" w:cs="Times New Roman"/>
                <w:color w:val="000000"/>
                <w:sz w:val="22"/>
              </w:rPr>
              <w:t>1.05</w:t>
            </w:r>
          </w:p>
        </w:tc>
      </w:tr>
      <w:tr w:rsidR="00780DC8" w14:paraId="7036595E" w14:textId="77777777" w:rsidTr="00C71AF7">
        <w:trPr>
          <w:trHeight w:val="36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639A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lastRenderedPageBreak/>
              <w:t>31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C9E2" w14:textId="77777777" w:rsidR="00780DC8" w:rsidRPr="00C71AF7" w:rsidRDefault="00780DC8" w:rsidP="00C71AF7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I was informed about spiritual service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D31F" w14:textId="77777777" w:rsidR="00780DC8" w:rsidRPr="00C71AF7" w:rsidRDefault="00780DC8" w:rsidP="00C71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14F1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42BD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F053" w14:textId="77777777" w:rsidR="00780DC8" w:rsidRPr="00C71AF7" w:rsidRDefault="00780DC8" w:rsidP="00C71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8BAD" w14:textId="77777777" w:rsidR="00780DC8" w:rsidRPr="00C71AF7" w:rsidRDefault="00780DC8" w:rsidP="00C71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1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3881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26</w:t>
            </w:r>
          </w:p>
        </w:tc>
      </w:tr>
      <w:tr w:rsidR="00780DC8" w14:paraId="03982888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674D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3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F46E" w14:textId="58FF9FDA" w:rsidR="00780DC8" w:rsidRPr="00C71AF7" w:rsidRDefault="00E747A6" w:rsidP="00E747A6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My r</w:t>
            </w:r>
            <w:r w:rsidR="00780DC8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eligious beliefs and 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hose of </w:t>
            </w:r>
            <w:r w:rsidR="00780DC8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my family were respecte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D263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51</w:t>
            </w: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032D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55</w:t>
            </w: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7557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14</w:t>
            </w: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79F5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4CF8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58</w:t>
            </w: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C34C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66</w:t>
            </w: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f</w:t>
            </w:r>
          </w:p>
        </w:tc>
      </w:tr>
      <w:tr w:rsidR="00780DC8" w14:paraId="12E46865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AEC9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3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5CDD" w14:textId="79B3AD2D" w:rsidR="00780DC8" w:rsidRPr="00C71AF7" w:rsidRDefault="00E747A6" w:rsidP="00C71AF7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780DC8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edical staff knew what I wante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7043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9C59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CC4A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F113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51</w:t>
            </w: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3699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98</w:t>
            </w: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7D79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02</w:t>
            </w: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f</w:t>
            </w:r>
          </w:p>
        </w:tc>
      </w:tr>
      <w:tr w:rsidR="00780DC8" w14:paraId="04BD6D00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B192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3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27CD" w14:textId="7D078903" w:rsidR="00780DC8" w:rsidRPr="00C71AF7" w:rsidRDefault="00780DC8" w:rsidP="00C71AF7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 was able to receive continuous care from </w:t>
            </w:r>
            <w:r w:rsidR="00E747A6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he </w:t>
            </w: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medical staff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9D51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0EF5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A15F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3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A796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D287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3EE3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0</w:t>
            </w:r>
          </w:p>
        </w:tc>
      </w:tr>
      <w:tr w:rsidR="00780DC8" w14:paraId="14AE0611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4701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3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DF6F" w14:textId="5D8744BD" w:rsidR="00780DC8" w:rsidRPr="00C71AF7" w:rsidRDefault="00780DC8" w:rsidP="00E747A6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he services needed for my care are provided by experts </w:t>
            </w:r>
            <w:r w:rsidR="00E747A6">
              <w:rPr>
                <w:rFonts w:ascii="Times New Roman" w:eastAsia="Malgun Gothic" w:hAnsi="Times New Roman" w:cs="Times New Roman"/>
                <w:color w:val="000000"/>
                <w:sz w:val="22"/>
              </w:rPr>
              <w:t>i</w:t>
            </w: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n their fiel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78B8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0B0E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D442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2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95FC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AC40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0CEF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97</w:t>
            </w:r>
          </w:p>
        </w:tc>
      </w:tr>
      <w:tr w:rsidR="00780DC8" w14:paraId="1D5D3251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7A76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3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FB39" w14:textId="77777777" w:rsidR="00780DC8" w:rsidRPr="00C71AF7" w:rsidRDefault="00780DC8" w:rsidP="00C71AF7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I was able to get care services in the places I wante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AB60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4A67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4B07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2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1DE4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7F34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E3C1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85</w:t>
            </w:r>
          </w:p>
        </w:tc>
      </w:tr>
      <w:tr w:rsidR="00780DC8" w14:paraId="26668C63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00AE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3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CFFA" w14:textId="2E41E154" w:rsidR="00780DC8" w:rsidRPr="00C71AF7" w:rsidRDefault="00780DC8" w:rsidP="00E747A6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here was someone </w:t>
            </w:r>
            <w:r w:rsidR="00E747A6">
              <w:rPr>
                <w:rFonts w:ascii="Times New Roman" w:eastAsia="Malgun Gothic" w:hAnsi="Times New Roman" w:cs="Times New Roman"/>
                <w:color w:val="000000"/>
                <w:sz w:val="22"/>
              </w:rPr>
              <w:t>on</w:t>
            </w:r>
            <w:r w:rsidR="00E747A6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="00E747A6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he </w:t>
            </w: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staff who helped me manage my schedule, including outpatient treatmen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8F93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C780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762E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A625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42</w:t>
            </w:r>
            <w:r w:rsidR="00C71AF7"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8E57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8296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15</w:t>
            </w:r>
          </w:p>
        </w:tc>
      </w:tr>
      <w:tr w:rsidR="00780DC8" w14:paraId="78CE478F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67EA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3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4D74" w14:textId="0A735467" w:rsidR="00780DC8" w:rsidRPr="00C71AF7" w:rsidRDefault="00780DC8" w:rsidP="00E747A6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Medical care </w:t>
            </w:r>
            <w:r w:rsidR="00E747A6">
              <w:rPr>
                <w:rFonts w:ascii="Times New Roman" w:eastAsia="Malgun Gothic" w:hAnsi="Times New Roman" w:cs="Times New Roman"/>
                <w:color w:val="000000"/>
                <w:sz w:val="22"/>
              </w:rPr>
              <w:t>was</w:t>
            </w:r>
            <w:r w:rsidR="00E747A6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mmediately provided in </w:t>
            </w:r>
            <w:r w:rsidR="00E747A6">
              <w:rPr>
                <w:rFonts w:ascii="Times New Roman" w:eastAsia="Malgun Gothic" w:hAnsi="Times New Roman" w:cs="Times New Roman"/>
                <w:color w:val="000000"/>
                <w:sz w:val="22"/>
              </w:rPr>
              <w:t>a</w:t>
            </w:r>
            <w:r w:rsidR="00E747A6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state of crisis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45FD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D57F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5A21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2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7A87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8561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A949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95</w:t>
            </w:r>
          </w:p>
        </w:tc>
      </w:tr>
      <w:tr w:rsidR="00780DC8" w14:paraId="2A40BF14" w14:textId="77777777" w:rsidTr="00780DC8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2453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3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42DE" w14:textId="0579AB05" w:rsidR="00780DC8" w:rsidRPr="00C71AF7" w:rsidRDefault="00E747A6" w:rsidP="00C71AF7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780DC8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edical treatments I received were provided as well as I wanted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19C3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22E2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182A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3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B17D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41</w:t>
            </w:r>
            <w:r w:rsidR="00C71AF7"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E505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63</w:t>
            </w:r>
            <w:r w:rsidR="00C71AF7"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DE23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60</w:t>
            </w:r>
            <w:r w:rsidR="00C71AF7"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f</w:t>
            </w:r>
          </w:p>
        </w:tc>
      </w:tr>
      <w:tr w:rsidR="00780DC8" w14:paraId="747F2735" w14:textId="77777777" w:rsidTr="00C71AF7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3E5B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4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E59A" w14:textId="27A289C1" w:rsidR="00780DC8" w:rsidRPr="00C71AF7" w:rsidRDefault="00780DC8" w:rsidP="00C71AF7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I was able to receive professional advice at any time via telephone counseling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15CC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E636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7AD0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4531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B5B84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37</w:t>
            </w:r>
            <w:r w:rsidR="00C71AF7"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2B464" w14:textId="77777777" w:rsidR="00780DC8" w:rsidRPr="00C71AF7" w:rsidRDefault="00780DC8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37</w:t>
            </w:r>
            <w:r w:rsidR="00C71AF7" w:rsidRPr="00C71AF7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f</w:t>
            </w:r>
          </w:p>
        </w:tc>
      </w:tr>
      <w:tr w:rsidR="00C71AF7" w14:paraId="28B6DC51" w14:textId="77777777" w:rsidTr="00C71AF7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1603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41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515F" w14:textId="218B67AA" w:rsidR="00C71AF7" w:rsidRPr="00C71AF7" w:rsidRDefault="00C71AF7" w:rsidP="00C71AF7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Outpatient care and telephone counseling were done at </w:t>
            </w:r>
            <w:r w:rsidR="00E747A6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the </w:t>
            </w: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appointed time without delay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9303" w14:textId="77777777" w:rsidR="00C71AF7" w:rsidRPr="00C71AF7" w:rsidRDefault="00C71AF7" w:rsidP="00C71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AA57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93B1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7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96BC" w14:textId="77777777" w:rsidR="00C71AF7" w:rsidRPr="00C71AF7" w:rsidRDefault="00C71AF7" w:rsidP="00C71AF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954C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46C5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27</w:t>
            </w:r>
          </w:p>
        </w:tc>
      </w:tr>
      <w:tr w:rsidR="00C71AF7" w14:paraId="02AD32F0" w14:textId="77777777" w:rsidTr="004B592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E6B9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4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EBC6" w14:textId="3E79F7F3" w:rsidR="00C71AF7" w:rsidRPr="00C71AF7" w:rsidRDefault="00E747A6" w:rsidP="00C71AF7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e m</w:t>
            </w:r>
            <w:r w:rsidR="00C71AF7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edical staff confirmed my regards even after the outpatient treatment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D6FC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4309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80AC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F623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8AA2" w14:textId="77777777" w:rsidR="00C71AF7" w:rsidRPr="00286280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286280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40</w:t>
            </w:r>
            <w:r w:rsidR="00286280" w:rsidRPr="00286280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54AD" w14:textId="77777777" w:rsidR="00C71AF7" w:rsidRPr="00286280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286280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1.44</w:t>
            </w:r>
            <w:r w:rsidR="00286280" w:rsidRPr="00286280">
              <w:rPr>
                <w:rFonts w:ascii="Times New Roman" w:eastAsia="Malgun Gothic" w:hAnsi="Times New Roman" w:cs="Times New Roman"/>
                <w:b/>
                <w:color w:val="000000"/>
                <w:sz w:val="22"/>
                <w:vertAlign w:val="superscript"/>
              </w:rPr>
              <w:t>f</w:t>
            </w:r>
          </w:p>
        </w:tc>
      </w:tr>
      <w:tr w:rsidR="00C71AF7" w14:paraId="14C7E683" w14:textId="77777777" w:rsidTr="00C71AF7">
        <w:trPr>
          <w:trHeight w:val="3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7DC9B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43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701B8" w14:textId="34B9AE3D" w:rsidR="00C71AF7" w:rsidRPr="00C71AF7" w:rsidRDefault="00286280" w:rsidP="00C71AF7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 </w:t>
            </w:r>
            <w:r w:rsidR="00C71AF7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was able to have </w:t>
            </w:r>
            <w:r w:rsidR="00E747A6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a </w:t>
            </w:r>
            <w:r w:rsidR="00C71AF7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conversation with medical staffs in a relaxed atmosphere.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9F7C3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2E0DD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93CDA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2.7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0445F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BCDCD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2EA6B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90</w:t>
            </w:r>
          </w:p>
        </w:tc>
      </w:tr>
      <w:tr w:rsidR="00C71AF7" w14:paraId="427253F5" w14:textId="77777777" w:rsidTr="00C71AF7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E8AF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sz w:val="22"/>
              </w:rPr>
              <w:t>4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6B26" w14:textId="2EC26CD9" w:rsidR="00C71AF7" w:rsidRPr="00C71AF7" w:rsidRDefault="00286280" w:rsidP="00F95453">
            <w:pPr>
              <w:spacing w:after="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I </w:t>
            </w:r>
            <w:r w:rsidR="00C71AF7"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was able to receive outpatient care and telephone counseling with plenty of time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6805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7224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A9F40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2.2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41BB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2507D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6B608" w14:textId="77777777" w:rsidR="00C71AF7" w:rsidRPr="00C71AF7" w:rsidRDefault="00C71AF7" w:rsidP="00C71AF7">
            <w:pPr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71AF7">
              <w:rPr>
                <w:rFonts w:ascii="Times New Roman" w:eastAsia="Malgun Gothic" w:hAnsi="Times New Roman" w:cs="Times New Roman"/>
                <w:color w:val="000000"/>
                <w:sz w:val="22"/>
              </w:rPr>
              <w:t>1.18</w:t>
            </w:r>
          </w:p>
        </w:tc>
      </w:tr>
    </w:tbl>
    <w:p w14:paraId="370BAC01" w14:textId="77777777" w:rsidR="00E5423B" w:rsidRPr="004B6ED8" w:rsidRDefault="004B6ED8" w:rsidP="009B172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4B6ED8">
        <w:rPr>
          <w:rFonts w:ascii="Times New Roman" w:hAnsi="Times New Roman" w:cs="Times New Roman"/>
          <w:szCs w:val="24"/>
        </w:rPr>
        <w:t>a.b</w:t>
      </w:r>
      <w:proofErr w:type="spellEnd"/>
      <w:r w:rsidRPr="004B6ED8">
        <w:rPr>
          <w:rFonts w:ascii="Times New Roman" w:hAnsi="Times New Roman" w:cs="Times New Roman"/>
          <w:szCs w:val="24"/>
        </w:rPr>
        <w:t>.</w:t>
      </w:r>
      <w:proofErr w:type="gramEnd"/>
      <w:r w:rsidRPr="004B6ED8">
        <w:rPr>
          <w:rFonts w:ascii="Times New Roman" w:hAnsi="Times New Roman" w:cs="Times New Roman"/>
          <w:szCs w:val="24"/>
        </w:rPr>
        <w:t xml:space="preserve"> In case of DISCRIMINATION (Pearson / </w:t>
      </w:r>
      <w:proofErr w:type="spellStart"/>
      <w:r w:rsidRPr="004B6ED8">
        <w:rPr>
          <w:rFonts w:ascii="Times New Roman" w:hAnsi="Times New Roman" w:cs="Times New Roman"/>
          <w:szCs w:val="24"/>
        </w:rPr>
        <w:t>Polyseria</w:t>
      </w:r>
      <w:proofErr w:type="spellEnd"/>
      <w:r w:rsidRPr="004B6ED8">
        <w:rPr>
          <w:rFonts w:ascii="Times New Roman" w:hAnsi="Times New Roman" w:cs="Times New Roman"/>
          <w:szCs w:val="24"/>
        </w:rPr>
        <w:t>), the value of 0.6 or less is shown in bold type and these items are removed.</w:t>
      </w:r>
      <w:r w:rsidRPr="004B6ED8">
        <w:rPr>
          <w:rFonts w:ascii="Times New Roman" w:hAnsi="Times New Roman" w:cs="Times New Roman" w:hint="eastAsia"/>
          <w:szCs w:val="24"/>
        </w:rPr>
        <w:t xml:space="preserve"> </w:t>
      </w:r>
    </w:p>
    <w:p w14:paraId="55D27F93" w14:textId="0788F1BC" w:rsidR="004B6ED8" w:rsidRPr="004B6ED8" w:rsidRDefault="004B6ED8" w:rsidP="009B172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Cs w:val="24"/>
        </w:rPr>
      </w:pPr>
      <w:r w:rsidRPr="004B6ED8">
        <w:rPr>
          <w:rFonts w:ascii="Times New Roman" w:hAnsi="Times New Roman" w:cs="Times New Roman"/>
          <w:szCs w:val="24"/>
        </w:rPr>
        <w:t>c.</w:t>
      </w:r>
      <w:r w:rsidR="003819FC">
        <w:rPr>
          <w:rFonts w:ascii="Times New Roman" w:hAnsi="Times New Roman" w:cs="Times New Roman"/>
          <w:szCs w:val="24"/>
        </w:rPr>
        <w:t xml:space="preserve"> </w:t>
      </w:r>
      <w:r w:rsidR="00253232">
        <w:rPr>
          <w:rFonts w:ascii="Times New Roman" w:hAnsi="Times New Roman" w:cs="Times New Roman"/>
          <w:szCs w:val="24"/>
        </w:rPr>
        <w:t>A</w:t>
      </w:r>
      <w:r w:rsidR="00253232" w:rsidRPr="003819FC">
        <w:rPr>
          <w:rFonts w:ascii="Times New Roman" w:hAnsi="Times New Roman" w:cs="Times New Roman"/>
          <w:szCs w:val="24"/>
        </w:rPr>
        <w:t xml:space="preserve"> </w:t>
      </w:r>
      <w:r w:rsidR="003819FC" w:rsidRPr="003819FC">
        <w:rPr>
          <w:rFonts w:ascii="Times New Roman" w:hAnsi="Times New Roman" w:cs="Times New Roman"/>
          <w:szCs w:val="24"/>
        </w:rPr>
        <w:t xml:space="preserve">slope value of 1.6 or less </w:t>
      </w:r>
      <w:r w:rsidR="00253232">
        <w:rPr>
          <w:rFonts w:ascii="Times New Roman" w:hAnsi="Times New Roman" w:cs="Times New Roman"/>
          <w:szCs w:val="24"/>
        </w:rPr>
        <w:t>is</w:t>
      </w:r>
      <w:r w:rsidR="00253232" w:rsidRPr="003819FC">
        <w:rPr>
          <w:rFonts w:ascii="Times New Roman" w:hAnsi="Times New Roman" w:cs="Times New Roman"/>
          <w:szCs w:val="24"/>
        </w:rPr>
        <w:t xml:space="preserve"> </w:t>
      </w:r>
      <w:r w:rsidR="003819FC" w:rsidRPr="003819FC">
        <w:rPr>
          <w:rFonts w:ascii="Times New Roman" w:hAnsi="Times New Roman" w:cs="Times New Roman"/>
          <w:szCs w:val="24"/>
        </w:rPr>
        <w:t>shown in bold type (the higher the score, the higher the degree of discrimination) and the</w:t>
      </w:r>
      <w:r w:rsidR="002C627F">
        <w:rPr>
          <w:rFonts w:ascii="Times New Roman" w:hAnsi="Times New Roman" w:cs="Times New Roman"/>
          <w:szCs w:val="24"/>
        </w:rPr>
        <w:t>se</w:t>
      </w:r>
      <w:r w:rsidR="003819FC" w:rsidRPr="003819FC">
        <w:rPr>
          <w:rFonts w:ascii="Times New Roman" w:hAnsi="Times New Roman" w:cs="Times New Roman"/>
          <w:szCs w:val="24"/>
        </w:rPr>
        <w:t xml:space="preserve"> items were excluded.</w:t>
      </w:r>
    </w:p>
    <w:p w14:paraId="077502BF" w14:textId="2BAE6761" w:rsidR="004B6ED8" w:rsidRPr="004B6ED8" w:rsidRDefault="004B6ED8" w:rsidP="009B172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Cs w:val="24"/>
        </w:rPr>
      </w:pPr>
      <w:r w:rsidRPr="004B6ED8">
        <w:rPr>
          <w:rFonts w:ascii="Times New Roman" w:hAnsi="Times New Roman" w:cs="Times New Roman"/>
          <w:szCs w:val="24"/>
        </w:rPr>
        <w:t>d.</w:t>
      </w:r>
      <w:r w:rsidR="003819FC">
        <w:rPr>
          <w:rFonts w:ascii="Times New Roman" w:hAnsi="Times New Roman" w:cs="Times New Roman"/>
          <w:szCs w:val="24"/>
        </w:rPr>
        <w:t xml:space="preserve"> </w:t>
      </w:r>
      <w:r w:rsidR="00B22A4D" w:rsidRPr="00B22A4D">
        <w:rPr>
          <w:rFonts w:ascii="Times New Roman" w:hAnsi="Times New Roman" w:cs="Times New Roman"/>
          <w:szCs w:val="24"/>
        </w:rPr>
        <w:t xml:space="preserve">Factor loadings </w:t>
      </w:r>
      <w:r w:rsidR="00800AD8">
        <w:rPr>
          <w:rFonts w:ascii="Times New Roman" w:hAnsi="Times New Roman" w:cs="Times New Roman"/>
          <w:szCs w:val="24"/>
        </w:rPr>
        <w:t>are</w:t>
      </w:r>
      <w:r w:rsidR="00800AD8" w:rsidRPr="00B22A4D">
        <w:rPr>
          <w:rFonts w:ascii="Times New Roman" w:hAnsi="Times New Roman" w:cs="Times New Roman"/>
          <w:szCs w:val="24"/>
        </w:rPr>
        <w:t xml:space="preserve"> </w:t>
      </w:r>
      <w:r w:rsidR="00B22A4D" w:rsidRPr="00B22A4D">
        <w:rPr>
          <w:rFonts w:ascii="Times New Roman" w:hAnsi="Times New Roman" w:cs="Times New Roman"/>
          <w:szCs w:val="24"/>
        </w:rPr>
        <w:t>shown in bold type with less than 0.5 in factor analysis results, and these items were removed.</w:t>
      </w:r>
    </w:p>
    <w:p w14:paraId="2EF712C8" w14:textId="6A025A34" w:rsidR="004B6ED8" w:rsidRPr="004B6ED8" w:rsidRDefault="004B6ED8" w:rsidP="009B172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4B6ED8">
        <w:rPr>
          <w:rFonts w:ascii="Times New Roman" w:hAnsi="Times New Roman" w:cs="Times New Roman"/>
          <w:szCs w:val="24"/>
        </w:rPr>
        <w:t>e.</w:t>
      </w:r>
      <w:r w:rsidR="003819FC">
        <w:rPr>
          <w:rFonts w:ascii="Times New Roman" w:hAnsi="Times New Roman" w:cs="Times New Roman"/>
          <w:szCs w:val="24"/>
        </w:rPr>
        <w:t>f</w:t>
      </w:r>
      <w:proofErr w:type="spellEnd"/>
      <w:r w:rsidR="003819FC">
        <w:rPr>
          <w:rFonts w:ascii="Times New Roman" w:hAnsi="Times New Roman" w:cs="Times New Roman"/>
          <w:szCs w:val="24"/>
        </w:rPr>
        <w:t>.</w:t>
      </w:r>
      <w:proofErr w:type="gramEnd"/>
      <w:r w:rsidR="003819FC">
        <w:rPr>
          <w:rFonts w:ascii="Times New Roman" w:hAnsi="Times New Roman" w:cs="Times New Roman"/>
          <w:szCs w:val="24"/>
        </w:rPr>
        <w:t xml:space="preserve"> </w:t>
      </w:r>
      <w:r w:rsidR="003819FC" w:rsidRPr="003819FC">
        <w:rPr>
          <w:rFonts w:ascii="Times New Roman" w:hAnsi="Times New Roman" w:cs="Times New Roman"/>
          <w:szCs w:val="24"/>
        </w:rPr>
        <w:t xml:space="preserve">In the case of INFIT / OUTFIT, </w:t>
      </w:r>
      <w:r w:rsidR="008661ED">
        <w:rPr>
          <w:rFonts w:ascii="Times New Roman" w:hAnsi="Times New Roman" w:cs="Times New Roman"/>
          <w:szCs w:val="24"/>
        </w:rPr>
        <w:t xml:space="preserve">a </w:t>
      </w:r>
      <w:r w:rsidR="008661ED" w:rsidRPr="003819FC">
        <w:rPr>
          <w:rFonts w:ascii="Times New Roman" w:hAnsi="Times New Roman" w:cs="Times New Roman"/>
          <w:szCs w:val="24"/>
        </w:rPr>
        <w:t xml:space="preserve">fit between 0.7 and 1.3 </w:t>
      </w:r>
      <w:r w:rsidR="003819FC" w:rsidRPr="003819FC">
        <w:rPr>
          <w:rFonts w:ascii="Times New Roman" w:hAnsi="Times New Roman" w:cs="Times New Roman"/>
          <w:szCs w:val="24"/>
        </w:rPr>
        <w:t>was interpreted as a good response, and other values were removed.</w:t>
      </w:r>
    </w:p>
    <w:p w14:paraId="579861BD" w14:textId="77777777" w:rsidR="004B6ED8" w:rsidRPr="004B6ED8" w:rsidRDefault="004B6ED8" w:rsidP="009B172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Cs w:val="24"/>
        </w:rPr>
      </w:pPr>
    </w:p>
    <w:p w14:paraId="0BEA7CC2" w14:textId="77777777" w:rsidR="004B6ED8" w:rsidRDefault="004B6ED8" w:rsidP="009B172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DC0E3F0" w14:textId="77777777" w:rsidR="004B6ED8" w:rsidRDefault="004B6ED8" w:rsidP="009B172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BF53047" w14:textId="77777777" w:rsidR="00E5423B" w:rsidRDefault="00E5423B" w:rsidP="009B172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849CF35" w14:textId="0E94AAEF" w:rsidR="00E5423B" w:rsidRDefault="00E5423B" w:rsidP="009B172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2201D59" w14:textId="1B6C0E69" w:rsidR="002827D5" w:rsidRPr="002827D5" w:rsidRDefault="002827D5" w:rsidP="002827D5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Cs w:val="24"/>
        </w:rPr>
      </w:pPr>
      <w:r w:rsidRPr="00B249F5">
        <w:rPr>
          <w:rFonts w:ascii="Times New Roman" w:hAnsi="Times New Roman" w:cs="Times New Roman" w:hint="eastAsia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 xml:space="preserve">B. </w:t>
      </w:r>
      <w:r w:rsidRPr="002827D5">
        <w:rPr>
          <w:rFonts w:ascii="Times New Roman" w:hAnsi="Times New Roman" w:cs="Times New Roman"/>
          <w:sz w:val="22"/>
          <w:szCs w:val="24"/>
        </w:rPr>
        <w:t xml:space="preserve">Quality Care Questionnaire –Palliative Care (QCQ-PC) </w:t>
      </w:r>
    </w:p>
    <w:tbl>
      <w:tblPr>
        <w:tblW w:w="153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0065"/>
        <w:gridCol w:w="1275"/>
        <w:gridCol w:w="851"/>
        <w:gridCol w:w="1276"/>
        <w:gridCol w:w="1275"/>
      </w:tblGrid>
      <w:tr w:rsidR="002827D5" w14:paraId="435C7952" w14:textId="77777777" w:rsidTr="002827D5">
        <w:trPr>
          <w:trHeight w:val="360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B859" w14:textId="77777777" w:rsidR="002827D5" w:rsidRDefault="002827D5" w:rsidP="00292B4A">
            <w:pPr>
              <w:spacing w:after="0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No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　</w:t>
            </w:r>
          </w:p>
        </w:tc>
        <w:tc>
          <w:tcPr>
            <w:tcW w:w="100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0015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 xml:space="preserve">Question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DFA0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Strongly</w:t>
            </w:r>
          </w:p>
          <w:p w14:paraId="0B31C73C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Agre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EE90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D2C5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Disagre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9BD9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Strongly</w:t>
            </w:r>
          </w:p>
          <w:p w14:paraId="63F183DC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Disagree</w:t>
            </w:r>
          </w:p>
        </w:tc>
      </w:tr>
      <w:tr w:rsidR="002827D5" w14:paraId="1E012ED1" w14:textId="77777777" w:rsidTr="002827D5">
        <w:trPr>
          <w:trHeight w:val="360"/>
        </w:trPr>
        <w:tc>
          <w:tcPr>
            <w:tcW w:w="153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15EE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  <w:r w:rsidRPr="00D12F2B">
              <w:rPr>
                <w:rStyle w:val="shorttext"/>
                <w:rFonts w:ascii="Times New Roman" w:hAnsi="Times New Roman" w:cs="Times New Roman"/>
                <w:sz w:val="24"/>
                <w:lang w:val="en"/>
              </w:rPr>
              <w:t>Appropriate communication with health care professionals</w:t>
            </w:r>
          </w:p>
        </w:tc>
      </w:tr>
      <w:tr w:rsidR="002827D5" w14:paraId="62D1C8F4" w14:textId="77777777" w:rsidTr="002827D5">
        <w:trPr>
          <w:trHeight w:val="36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DC39" w14:textId="77777777" w:rsidR="002827D5" w:rsidRPr="00C40D2F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0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63772" w14:textId="77777777" w:rsidR="002827D5" w:rsidRPr="00C40D2F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3D5DB2">
              <w:rPr>
                <w:rFonts w:ascii="Times New Roman" w:eastAsia="Malgun Gothic" w:hAnsi="Times New Roman" w:cs="Times New Roman"/>
                <w:sz w:val="22"/>
              </w:rPr>
              <w:t>I am satisfied with the careful manner of medical staff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A9E7DB" w14:textId="77777777" w:rsidR="002827D5" w:rsidRPr="00C40D2F" w:rsidRDefault="002827D5" w:rsidP="00292B4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956C" w14:textId="77777777" w:rsidR="002827D5" w:rsidRPr="00B7404F" w:rsidRDefault="002827D5" w:rsidP="00292B4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3A68" w14:textId="77777777" w:rsidR="002827D5" w:rsidRPr="00B762F9" w:rsidRDefault="002827D5" w:rsidP="00292B4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9061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:rsidRPr="00BA6A43" w14:paraId="07484799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22D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CB3A8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3D5DB2">
              <w:rPr>
                <w:rFonts w:ascii="Times New Roman" w:eastAsia="Malgun Gothic" w:hAnsi="Times New Roman" w:cs="Times New Roman"/>
                <w:sz w:val="22"/>
              </w:rPr>
              <w:t>I am sat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isfied with the </w:t>
            </w:r>
            <w:r w:rsidRPr="003D5DB2">
              <w:rPr>
                <w:rFonts w:ascii="Times New Roman" w:eastAsia="Malgun Gothic" w:hAnsi="Times New Roman" w:cs="Times New Roman"/>
                <w:sz w:val="22"/>
              </w:rPr>
              <w:t>way of communication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of medical staff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4D632" w14:textId="77777777" w:rsidR="002827D5" w:rsidRPr="00C40D2F" w:rsidRDefault="002827D5" w:rsidP="00292B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35C7" w14:textId="77777777" w:rsidR="002827D5" w:rsidRPr="00B7404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BF34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F24E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320E5D97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60F7" w14:textId="77777777" w:rsidR="002827D5" w:rsidRDefault="002827D5" w:rsidP="00292B4A">
            <w:pPr>
              <w:spacing w:after="0"/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7E043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3D5DB2">
              <w:rPr>
                <w:rFonts w:ascii="Times New Roman" w:eastAsia="Malgun Gothic" w:hAnsi="Times New Roman" w:cs="Times New Roman"/>
                <w:sz w:val="22"/>
              </w:rPr>
              <w:t>I was able to receive adequate care from medical staf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33FFC" w14:textId="77777777" w:rsidR="002827D5" w:rsidRPr="00C40D2F" w:rsidRDefault="002827D5" w:rsidP="00292B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71A1" w14:textId="77777777" w:rsidR="002827D5" w:rsidRPr="00B7404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E11D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F524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17EDBCFF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8E7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8E7F6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3D5DB2">
              <w:rPr>
                <w:rFonts w:ascii="Times New Roman" w:eastAsia="Malgun Gothic" w:hAnsi="Times New Roman" w:cs="Times New Roman"/>
                <w:sz w:val="22"/>
              </w:rPr>
              <w:t xml:space="preserve">I have heard and understood </w:t>
            </w:r>
            <w:r>
              <w:rPr>
                <w:rFonts w:ascii="Times New Roman" w:eastAsia="Malgun Gothic" w:hAnsi="Times New Roman" w:cs="Times New Roman"/>
                <w:sz w:val="22"/>
              </w:rPr>
              <w:t>an</w:t>
            </w:r>
            <w:r w:rsidRPr="003D5DB2">
              <w:rPr>
                <w:rFonts w:ascii="Times New Roman" w:eastAsia="Malgun Gothic" w:hAnsi="Times New Roman" w:cs="Times New Roman"/>
                <w:sz w:val="22"/>
              </w:rPr>
              <w:t xml:space="preserve"> accurate description of the progress of my dis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78D87" w14:textId="77777777" w:rsidR="002827D5" w:rsidRPr="00C40D2F" w:rsidRDefault="002827D5" w:rsidP="00292B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409E" w14:textId="77777777" w:rsidR="002827D5" w:rsidRPr="00B7404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DFAA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56BF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26B21E3F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3C9" w14:textId="77777777" w:rsidR="002827D5" w:rsidRPr="00FD5368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  <w:szCs w:val="24"/>
              </w:rPr>
              <w:t>5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314FF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m</w:t>
            </w:r>
            <w:r w:rsidRPr="00F7273A">
              <w:rPr>
                <w:rFonts w:ascii="Times New Roman" w:eastAsia="Malgun Gothic" w:hAnsi="Times New Roman" w:cs="Times New Roman"/>
                <w:sz w:val="22"/>
              </w:rPr>
              <w:t>edical staff explained terms that I was curious abou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93F59" w14:textId="77777777" w:rsidR="002827D5" w:rsidRPr="00C40D2F" w:rsidRDefault="002827D5" w:rsidP="00292B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0276" w14:textId="77777777" w:rsidR="002827D5" w:rsidRPr="00B7404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4D80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D8CE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5412ABB0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0E56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6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5BC9B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F7273A">
              <w:rPr>
                <w:rFonts w:ascii="Times New Roman" w:eastAsia="Malgun Gothic" w:hAnsi="Times New Roman" w:cs="Times New Roman"/>
                <w:sz w:val="22"/>
              </w:rPr>
              <w:t>I was able to receive the healthcare service I demande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14519" w14:textId="77777777" w:rsidR="002827D5" w:rsidRPr="00C40D2F" w:rsidRDefault="002827D5" w:rsidP="00292B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B22A" w14:textId="77777777" w:rsidR="002827D5" w:rsidRPr="00B7404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D3D0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DB9C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1C6C2221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6BBB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7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EDB3F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m</w:t>
            </w:r>
            <w:r w:rsidRPr="00F7273A">
              <w:rPr>
                <w:rFonts w:ascii="Times New Roman" w:eastAsia="Malgun Gothic" w:hAnsi="Times New Roman" w:cs="Times New Roman"/>
                <w:sz w:val="22"/>
              </w:rPr>
              <w:t>edical staff support my decision on care pla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DD288" w14:textId="77777777" w:rsidR="002827D5" w:rsidRPr="00C40D2F" w:rsidRDefault="002827D5" w:rsidP="00292B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92A8" w14:textId="77777777" w:rsidR="002827D5" w:rsidRPr="00B7404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1C69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B8C4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3126D225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072E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8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E5C96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F7273A">
              <w:rPr>
                <w:rFonts w:ascii="Times New Roman" w:eastAsia="Malgun Gothic" w:hAnsi="Times New Roman" w:cs="Times New Roman"/>
                <w:sz w:val="22"/>
              </w:rPr>
              <w:t xml:space="preserve">I have heard and understood </w:t>
            </w:r>
            <w:r>
              <w:rPr>
                <w:rFonts w:ascii="Times New Roman" w:eastAsia="Malgun Gothic" w:hAnsi="Times New Roman" w:cs="Times New Roman"/>
                <w:sz w:val="22"/>
              </w:rPr>
              <w:t>an</w:t>
            </w:r>
            <w:r w:rsidRPr="00F7273A">
              <w:rPr>
                <w:rFonts w:ascii="Times New Roman" w:eastAsia="Malgun Gothic" w:hAnsi="Times New Roman" w:cs="Times New Roman"/>
                <w:sz w:val="22"/>
              </w:rPr>
              <w:t xml:space="preserve"> accurate description of my care pla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2971F" w14:textId="77777777" w:rsidR="002827D5" w:rsidRPr="00C40D2F" w:rsidRDefault="002827D5" w:rsidP="00292B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55AE" w14:textId="77777777" w:rsidR="002827D5" w:rsidRPr="00B7404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D0BF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15BE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35F6F3F6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B128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9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11719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F7273A">
              <w:rPr>
                <w:rFonts w:ascii="Times New Roman" w:eastAsia="Malgun Gothic" w:hAnsi="Times New Roman" w:cs="Times New Roman"/>
                <w:sz w:val="22"/>
              </w:rPr>
              <w:t xml:space="preserve">I was able to have 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a </w:t>
            </w:r>
            <w:r w:rsidRPr="00F7273A">
              <w:rPr>
                <w:rFonts w:ascii="Times New Roman" w:eastAsia="Malgun Gothic" w:hAnsi="Times New Roman" w:cs="Times New Roman"/>
                <w:sz w:val="22"/>
              </w:rPr>
              <w:t>conversation with medical staff in a relaxed atmospher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FE7DB" w14:textId="77777777" w:rsidR="002827D5" w:rsidRPr="00C40D2F" w:rsidRDefault="002827D5" w:rsidP="00292B4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AB3B" w14:textId="77777777" w:rsidR="002827D5" w:rsidRPr="00B7404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B4C7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EE90" w14:textId="77777777" w:rsidR="002827D5" w:rsidRPr="00B762F9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28047462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028D" w14:textId="77777777" w:rsidR="002827D5" w:rsidRDefault="002827D5" w:rsidP="00292B4A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0</w:t>
            </w:r>
          </w:p>
        </w:tc>
        <w:tc>
          <w:tcPr>
            <w:tcW w:w="100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C16C" w14:textId="77777777" w:rsidR="002827D5" w:rsidRDefault="002827D5" w:rsidP="00292B4A">
            <w:pPr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m</w:t>
            </w:r>
            <w:r w:rsidRPr="00F7273A">
              <w:rPr>
                <w:rFonts w:ascii="Times New Roman" w:eastAsia="Malgun Gothic" w:hAnsi="Times New Roman" w:cs="Times New Roman"/>
                <w:sz w:val="22"/>
              </w:rPr>
              <w:t>edical staff paid attention to various symptoms I felt and adjusted them wel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494325" w14:textId="77777777" w:rsidR="002827D5" w:rsidRPr="00C40D2F" w:rsidRDefault="002827D5" w:rsidP="00292B4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1C665" w14:textId="77777777" w:rsidR="002827D5" w:rsidRPr="00B7404F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4F65E" w14:textId="77777777" w:rsidR="002827D5" w:rsidRPr="00B762F9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C60A6" w14:textId="77777777" w:rsidR="002827D5" w:rsidRPr="00B762F9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47396C08" w14:textId="77777777" w:rsidTr="002827D5">
        <w:trPr>
          <w:trHeight w:val="360"/>
        </w:trPr>
        <w:tc>
          <w:tcPr>
            <w:tcW w:w="153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904B" w14:textId="15AE851E" w:rsidR="002827D5" w:rsidRPr="006146A4" w:rsidRDefault="00C06051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  <w:r w:rsidRPr="00C06051">
              <w:rPr>
                <w:rFonts w:ascii="Times New Roman" w:hAnsi="Times New Roman"/>
                <w:sz w:val="24"/>
              </w:rPr>
              <w:t xml:space="preserve">Discussing value of life and goals of care </w:t>
            </w:r>
          </w:p>
        </w:tc>
      </w:tr>
      <w:tr w:rsidR="002827D5" w14:paraId="28A8C3F1" w14:textId="77777777" w:rsidTr="002827D5">
        <w:trPr>
          <w:trHeight w:val="36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4022" w14:textId="77777777" w:rsidR="002827D5" w:rsidRDefault="002827D5" w:rsidP="00292B4A">
            <w:pPr>
              <w:spacing w:before="240"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1</w:t>
            </w:r>
          </w:p>
        </w:tc>
        <w:tc>
          <w:tcPr>
            <w:tcW w:w="10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07EE" w14:textId="77777777" w:rsidR="002827D5" w:rsidRDefault="002827D5" w:rsidP="00292B4A">
            <w:pPr>
              <w:spacing w:before="240" w:after="0"/>
              <w:rPr>
                <w:rFonts w:ascii="Times New Roman" w:eastAsia="Malgun Gothic" w:hAnsi="Times New Roman" w:cs="Times New Roman"/>
                <w:sz w:val="22"/>
              </w:rPr>
            </w:pPr>
            <w:r w:rsidRPr="00B378D5">
              <w:rPr>
                <w:rFonts w:ascii="Times New Roman" w:eastAsia="Malgun Gothic" w:hAnsi="Times New Roman" w:cs="Times New Roman"/>
                <w:sz w:val="22"/>
              </w:rPr>
              <w:t>I was able to discourse with medical staff about the value of my lif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1C69" w14:textId="77777777" w:rsidR="002827D5" w:rsidRPr="006146A4" w:rsidRDefault="002827D5" w:rsidP="00292B4A">
            <w:pPr>
              <w:widowControl/>
              <w:wordWrap/>
              <w:autoSpaceDE/>
              <w:autoSpaceDN/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E37B" w14:textId="77777777" w:rsidR="002827D5" w:rsidRPr="006146A4" w:rsidRDefault="002827D5" w:rsidP="00292B4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988F" w14:textId="77777777" w:rsidR="002827D5" w:rsidRPr="006146A4" w:rsidRDefault="002827D5" w:rsidP="00292B4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8C99" w14:textId="77777777" w:rsidR="002827D5" w:rsidRPr="006146A4" w:rsidRDefault="002827D5" w:rsidP="00292B4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77DBD20B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BFDA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D17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B378D5">
              <w:rPr>
                <w:rFonts w:ascii="Times New Roman" w:eastAsia="Malgun Gothic" w:hAnsi="Times New Roman" w:cs="Times New Roman"/>
                <w:sz w:val="22"/>
              </w:rPr>
              <w:t>I was able to recall what is important to achieve the values and goals of my life while discoursing with medical staf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2E9A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9C38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D4C1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C3BD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4EBCF53B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C87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3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CCB0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B378D5">
              <w:rPr>
                <w:rFonts w:ascii="Times New Roman" w:eastAsia="Malgun Gothic" w:hAnsi="Times New Roman" w:cs="Times New Roman"/>
                <w:sz w:val="22"/>
              </w:rPr>
              <w:t>I was able to express what my family and I expected from c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4703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3E70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54BC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887D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220D4CC2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BFC3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61D3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B378D5">
              <w:rPr>
                <w:rFonts w:ascii="Times New Roman" w:eastAsia="Malgun Gothic" w:hAnsi="Times New Roman" w:cs="Times New Roman"/>
                <w:sz w:val="22"/>
              </w:rPr>
              <w:t>My care plans included the things I was able to try mysel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A827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CB76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7244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730C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1C05B42A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6732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5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D642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B378D5">
              <w:rPr>
                <w:rFonts w:ascii="Times New Roman" w:eastAsia="Malgun Gothic" w:hAnsi="Times New Roman" w:cs="Times New Roman"/>
                <w:sz w:val="22"/>
              </w:rPr>
              <w:t>I was able to receive adequate help from medical staff, while I was having difficulties in setting up specific goals related to c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8DCC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B3A3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3699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893E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5F766DA1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8248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C186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B378D5">
              <w:rPr>
                <w:rFonts w:ascii="Times New Roman" w:eastAsia="Malgun Gothic" w:hAnsi="Times New Roman" w:cs="Times New Roman"/>
                <w:sz w:val="22"/>
              </w:rPr>
              <w:t>My family and I received an education that is helpful to c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0275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EEA4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BC88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74AA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0BEB5D30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AB74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17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658C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m</w:t>
            </w:r>
            <w:r w:rsidRPr="00B378D5">
              <w:rPr>
                <w:rFonts w:ascii="Times New Roman" w:eastAsia="Malgun Gothic" w:hAnsi="Times New Roman" w:cs="Times New Roman"/>
                <w:sz w:val="22"/>
              </w:rPr>
              <w:t xml:space="preserve">edical staff suggested 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an </w:t>
            </w:r>
            <w:r w:rsidRPr="00B378D5">
              <w:rPr>
                <w:rFonts w:ascii="Times New Roman" w:eastAsia="Malgun Gothic" w:hAnsi="Times New Roman" w:cs="Times New Roman"/>
                <w:sz w:val="22"/>
              </w:rPr>
              <w:t>adequate care plan in consideration of values of my lif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6E9F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9D88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4718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31A5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3E72D365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2B089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18</w:t>
            </w:r>
          </w:p>
        </w:tc>
        <w:tc>
          <w:tcPr>
            <w:tcW w:w="10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B5727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B378D5">
              <w:rPr>
                <w:rFonts w:ascii="Times New Roman" w:eastAsia="Malgun Gothic" w:hAnsi="Times New Roman" w:cs="Times New Roman"/>
                <w:sz w:val="22"/>
              </w:rPr>
              <w:t xml:space="preserve">I was able to modify my plan when my demand </w:t>
            </w:r>
            <w:r>
              <w:rPr>
                <w:rFonts w:ascii="Times New Roman" w:eastAsia="Malgun Gothic" w:hAnsi="Times New Roman" w:cs="Times New Roman"/>
                <w:sz w:val="22"/>
              </w:rPr>
              <w:t>for</w:t>
            </w:r>
            <w:r w:rsidRPr="00B378D5">
              <w:rPr>
                <w:rFonts w:ascii="Times New Roman" w:eastAsia="Malgun Gothic" w:hAnsi="Times New Roman" w:cs="Times New Roman"/>
                <w:sz w:val="22"/>
              </w:rPr>
              <w:t xml:space="preserve"> treatment change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B55C5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66845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AE2BA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8D43C" w14:textId="77777777" w:rsidR="002827D5" w:rsidRPr="006146A4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16E7313D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49C1D" w14:textId="77777777" w:rsidR="002827D5" w:rsidRDefault="002827D5" w:rsidP="00292B4A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19</w:t>
            </w:r>
          </w:p>
        </w:tc>
        <w:tc>
          <w:tcPr>
            <w:tcW w:w="10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5D6E1" w14:textId="77777777" w:rsidR="002827D5" w:rsidRDefault="002827D5" w:rsidP="00292B4A">
            <w:pPr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m</w:t>
            </w:r>
            <w:r w:rsidRPr="00B378D5">
              <w:rPr>
                <w:rFonts w:ascii="Times New Roman" w:eastAsia="Malgun Gothic" w:hAnsi="Times New Roman" w:cs="Times New Roman"/>
                <w:sz w:val="22"/>
              </w:rPr>
              <w:t>edical staff managed intermediate checkup</w:t>
            </w:r>
            <w:r>
              <w:rPr>
                <w:rFonts w:ascii="Times New Roman" w:eastAsia="Malgun Gothic" w:hAnsi="Times New Roman" w:cs="Times New Roman"/>
                <w:sz w:val="22"/>
              </w:rPr>
              <w:t>s to verify</w:t>
            </w:r>
            <w:r w:rsidRPr="00B378D5">
              <w:rPr>
                <w:rFonts w:ascii="Times New Roman" w:eastAsia="Malgun Gothic" w:hAnsi="Times New Roman" w:cs="Times New Roman"/>
                <w:sz w:val="22"/>
              </w:rPr>
              <w:t xml:space="preserve"> whether I could execute my goa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1677C" w14:textId="77777777" w:rsidR="002827D5" w:rsidRPr="006146A4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BA930" w14:textId="77777777" w:rsidR="002827D5" w:rsidRPr="006146A4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63F34" w14:textId="77777777" w:rsidR="002827D5" w:rsidRPr="006146A4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35A2D" w14:textId="77777777" w:rsidR="002827D5" w:rsidRPr="006146A4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</w:p>
        </w:tc>
      </w:tr>
      <w:tr w:rsidR="002827D5" w14:paraId="6B6B7EF8" w14:textId="77777777" w:rsidTr="002827D5">
        <w:trPr>
          <w:trHeight w:val="360"/>
        </w:trPr>
        <w:tc>
          <w:tcPr>
            <w:tcW w:w="153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B02D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C06E3">
              <w:rPr>
                <w:rFonts w:ascii="Times New Roman" w:hAnsi="Times New Roman" w:cs="Times New Roman"/>
                <w:sz w:val="24"/>
                <w:szCs w:val="20"/>
              </w:rPr>
              <w:t>S</w:t>
            </w:r>
            <w:proofErr w:type="spellStart"/>
            <w:r w:rsidRPr="00FC06E3">
              <w:rPr>
                <w:rStyle w:val="shorttext"/>
                <w:rFonts w:ascii="Times New Roman" w:hAnsi="Times New Roman" w:cs="Times New Roman"/>
                <w:sz w:val="24"/>
                <w:lang w:val="en"/>
              </w:rPr>
              <w:t>upport</w:t>
            </w:r>
            <w:proofErr w:type="spellEnd"/>
            <w:r w:rsidRPr="00FC06E3">
              <w:rPr>
                <w:rStyle w:val="shorttext"/>
                <w:rFonts w:ascii="Times New Roman" w:hAnsi="Times New Roman" w:cs="Times New Roman"/>
                <w:sz w:val="24"/>
                <w:lang w:val="en"/>
              </w:rPr>
              <w:t xml:space="preserve"> and counseling for needs of holistic care</w:t>
            </w:r>
          </w:p>
        </w:tc>
      </w:tr>
      <w:tr w:rsidR="002827D5" w14:paraId="58A756B5" w14:textId="77777777" w:rsidTr="002827D5">
        <w:trPr>
          <w:trHeight w:val="36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DB05" w14:textId="77777777" w:rsidR="002827D5" w:rsidRDefault="002827D5" w:rsidP="00292B4A">
            <w:pPr>
              <w:spacing w:before="240"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20</w:t>
            </w:r>
          </w:p>
        </w:tc>
        <w:tc>
          <w:tcPr>
            <w:tcW w:w="10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0A16" w14:textId="77777777" w:rsidR="002827D5" w:rsidRDefault="002827D5" w:rsidP="00292B4A">
            <w:pPr>
              <w:spacing w:before="240" w:after="0"/>
              <w:rPr>
                <w:rFonts w:ascii="Times New Roman" w:eastAsia="Malgun Gothic" w:hAnsi="Times New Roman" w:cs="Times New Roman"/>
                <w:sz w:val="22"/>
              </w:rPr>
            </w:pPr>
            <w:r w:rsidRPr="00B378D5">
              <w:rPr>
                <w:rFonts w:ascii="Times New Roman" w:eastAsia="Malgun Gothic" w:hAnsi="Times New Roman" w:cs="Times New Roman"/>
                <w:sz w:val="22"/>
              </w:rPr>
              <w:t>I was able to receive outpatient care and telephone counseling with plenty of ti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BB77" w14:textId="77777777" w:rsidR="002827D5" w:rsidRPr="00A120DF" w:rsidRDefault="002827D5" w:rsidP="00292B4A">
            <w:pPr>
              <w:widowControl/>
              <w:wordWrap/>
              <w:autoSpaceDE/>
              <w:autoSpaceDN/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BD63" w14:textId="77777777" w:rsidR="002827D5" w:rsidRPr="00A120DF" w:rsidRDefault="002827D5" w:rsidP="00292B4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7427" w14:textId="77777777" w:rsidR="002827D5" w:rsidRPr="00A120DF" w:rsidRDefault="002827D5" w:rsidP="00292B4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D94D" w14:textId="77777777" w:rsidR="002827D5" w:rsidRPr="00A120DF" w:rsidRDefault="002827D5" w:rsidP="00292B4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827D5" w14:paraId="65C80B18" w14:textId="77777777" w:rsidTr="002827D5">
        <w:trPr>
          <w:trHeight w:val="59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41C9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lastRenderedPageBreak/>
              <w:t>21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824E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m</w:t>
            </w:r>
            <w:r w:rsidRPr="00B378D5">
              <w:rPr>
                <w:rFonts w:ascii="Times New Roman" w:eastAsia="Malgun Gothic" w:hAnsi="Times New Roman" w:cs="Times New Roman"/>
                <w:sz w:val="22"/>
              </w:rPr>
              <w:t>edical staff provide support to me and my family to solve spiritual concer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AC59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AD26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43FA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97FF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827D5" w14:paraId="67D831F6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826B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sz w:val="22"/>
              </w:rPr>
              <w:t>2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0F86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m</w:t>
            </w:r>
            <w:r w:rsidRPr="00B378D5">
              <w:rPr>
                <w:rFonts w:ascii="Times New Roman" w:eastAsia="Malgun Gothic" w:hAnsi="Times New Roman" w:cs="Times New Roman"/>
                <w:sz w:val="22"/>
              </w:rPr>
              <w:t>edical staff provided support to me and my family to overcome social cri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5A8D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A904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D778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E856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827D5" w14:paraId="14D5BEFD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9AFB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sz w:val="22"/>
              </w:rPr>
              <w:t>3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8F9D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m</w:t>
            </w:r>
            <w:r w:rsidRPr="00EA4D3C">
              <w:rPr>
                <w:rFonts w:ascii="Times New Roman" w:eastAsia="Malgun Gothic" w:hAnsi="Times New Roman" w:cs="Times New Roman"/>
                <w:sz w:val="22"/>
              </w:rPr>
              <w:t>edical staff knew what I wan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3A66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3604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24EC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5A1C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827D5" w14:paraId="54B3DFDB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A914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sz w:val="22"/>
              </w:rPr>
              <w:t>4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54CE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m</w:t>
            </w:r>
            <w:r w:rsidRPr="00EA4D3C">
              <w:rPr>
                <w:rFonts w:ascii="Times New Roman" w:eastAsia="Malgun Gothic" w:hAnsi="Times New Roman" w:cs="Times New Roman"/>
                <w:sz w:val="22"/>
              </w:rPr>
              <w:t>edical staff communicated smoothly with me and my fam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5C4C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9406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5770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3271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827D5" w14:paraId="57B2840C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FC75A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25</w:t>
            </w:r>
          </w:p>
        </w:tc>
        <w:tc>
          <w:tcPr>
            <w:tcW w:w="10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F85A8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EA4D3C">
              <w:rPr>
                <w:rFonts w:ascii="Times New Roman" w:eastAsia="Malgun Gothic" w:hAnsi="Times New Roman" w:cs="Times New Roman"/>
                <w:sz w:val="22"/>
              </w:rPr>
              <w:t xml:space="preserve">Outpatient care and telephone counseling were done at 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the </w:t>
            </w:r>
            <w:r w:rsidRPr="00EA4D3C">
              <w:rPr>
                <w:rFonts w:ascii="Times New Roman" w:eastAsia="Malgun Gothic" w:hAnsi="Times New Roman" w:cs="Times New Roman"/>
                <w:sz w:val="22"/>
              </w:rPr>
              <w:t>appointed time without dela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7868D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1A743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A9F97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92D0F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827D5" w14:paraId="269D28FE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093E7" w14:textId="77777777" w:rsidR="002827D5" w:rsidRDefault="002827D5" w:rsidP="00292B4A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sz w:val="22"/>
              </w:rPr>
              <w:t>6</w:t>
            </w:r>
          </w:p>
        </w:tc>
        <w:tc>
          <w:tcPr>
            <w:tcW w:w="10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6F310" w14:textId="77777777" w:rsidR="002827D5" w:rsidRDefault="002827D5" w:rsidP="00292B4A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EA4D3C">
              <w:rPr>
                <w:rFonts w:ascii="Times New Roman" w:eastAsia="Malgun Gothic" w:hAnsi="Times New Roman" w:cs="Times New Roman"/>
                <w:sz w:val="22"/>
              </w:rPr>
              <w:t>My family and I received psychological support from medical staf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78741" w14:textId="77777777" w:rsidR="002827D5" w:rsidRPr="00A120DF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C854F" w14:textId="77777777" w:rsidR="002827D5" w:rsidRPr="00A120DF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2E01E" w14:textId="77777777" w:rsidR="002827D5" w:rsidRPr="00A120DF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CD67D" w14:textId="77777777" w:rsidR="002827D5" w:rsidRPr="00A120DF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827D5" w14:paraId="376FDFCA" w14:textId="77777777" w:rsidTr="002827D5">
        <w:trPr>
          <w:trHeight w:val="360"/>
        </w:trPr>
        <w:tc>
          <w:tcPr>
            <w:tcW w:w="153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58DC" w14:textId="77777777" w:rsidR="002827D5" w:rsidRPr="00982678" w:rsidRDefault="002827D5" w:rsidP="00292B4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982678">
              <w:rPr>
                <w:rStyle w:val="shorttext"/>
                <w:rFonts w:ascii="Times New Roman" w:hAnsi="Times New Roman" w:cs="Times New Roman"/>
                <w:sz w:val="24"/>
                <w:lang w:val="en"/>
              </w:rPr>
              <w:t>Accessibility and sustainability of care</w:t>
            </w:r>
          </w:p>
        </w:tc>
      </w:tr>
      <w:tr w:rsidR="002827D5" w14:paraId="30F43EF3" w14:textId="77777777" w:rsidTr="002827D5">
        <w:trPr>
          <w:trHeight w:val="36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2990" w14:textId="77777777" w:rsidR="002827D5" w:rsidRDefault="002827D5" w:rsidP="00292B4A">
            <w:pPr>
              <w:spacing w:before="240"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27</w:t>
            </w:r>
          </w:p>
        </w:tc>
        <w:tc>
          <w:tcPr>
            <w:tcW w:w="10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69B4" w14:textId="77777777" w:rsidR="002827D5" w:rsidRDefault="002827D5" w:rsidP="00292B4A">
            <w:pPr>
              <w:spacing w:before="240"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S</w:t>
            </w:r>
            <w:r w:rsidRPr="004D4512">
              <w:rPr>
                <w:rFonts w:ascii="Times New Roman" w:eastAsia="Malgun Gothic" w:hAnsi="Times New Roman" w:cs="Times New Roman"/>
                <w:sz w:val="22"/>
              </w:rPr>
              <w:t xml:space="preserve">ervices needed for my care are provided by experts </w:t>
            </w:r>
            <w:r>
              <w:rPr>
                <w:rFonts w:ascii="Times New Roman" w:eastAsia="Malgun Gothic" w:hAnsi="Times New Roman" w:cs="Times New Roman"/>
                <w:sz w:val="22"/>
              </w:rPr>
              <w:t>i</w:t>
            </w:r>
            <w:r w:rsidRPr="004D4512">
              <w:rPr>
                <w:rFonts w:ascii="Times New Roman" w:eastAsia="Malgun Gothic" w:hAnsi="Times New Roman" w:cs="Times New Roman"/>
                <w:sz w:val="22"/>
              </w:rPr>
              <w:t xml:space="preserve">n their 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respective </w:t>
            </w:r>
            <w:r w:rsidRPr="004D4512">
              <w:rPr>
                <w:rFonts w:ascii="Times New Roman" w:eastAsia="Malgun Gothic" w:hAnsi="Times New Roman" w:cs="Times New Roman"/>
                <w:sz w:val="22"/>
              </w:rPr>
              <w:t>field</w:t>
            </w:r>
            <w:r>
              <w:rPr>
                <w:rFonts w:ascii="Times New Roman" w:eastAsia="Malgun Gothic" w:hAnsi="Times New Roman" w:cs="Times New Roman"/>
                <w:sz w:val="22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09E9" w14:textId="77777777" w:rsidR="002827D5" w:rsidRPr="00A120DF" w:rsidRDefault="002827D5" w:rsidP="00292B4A">
            <w:pPr>
              <w:widowControl/>
              <w:wordWrap/>
              <w:autoSpaceDE/>
              <w:autoSpaceDN/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2295" w14:textId="77777777" w:rsidR="002827D5" w:rsidRPr="00A120DF" w:rsidRDefault="002827D5" w:rsidP="00292B4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A066" w14:textId="77777777" w:rsidR="002827D5" w:rsidRPr="00A120DF" w:rsidRDefault="002827D5" w:rsidP="00292B4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1C9B" w14:textId="77777777" w:rsidR="002827D5" w:rsidRPr="00A120DF" w:rsidRDefault="002827D5" w:rsidP="00292B4A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827D5" w14:paraId="35CA5BC1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C58C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28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5A75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4D4512">
              <w:rPr>
                <w:rFonts w:ascii="Times New Roman" w:eastAsia="Malgun Gothic" w:hAnsi="Times New Roman" w:cs="Times New Roman"/>
                <w:sz w:val="22"/>
              </w:rPr>
              <w:t xml:space="preserve">I was able to get care services </w:t>
            </w:r>
            <w:r>
              <w:rPr>
                <w:rFonts w:ascii="Times New Roman" w:eastAsia="Malgun Gothic" w:hAnsi="Times New Roman" w:cs="Times New Roman"/>
                <w:sz w:val="22"/>
              </w:rPr>
              <w:t>at</w:t>
            </w:r>
            <w:r w:rsidRPr="004D4512">
              <w:rPr>
                <w:rFonts w:ascii="Times New Roman" w:eastAsia="Malgun Gothic" w:hAnsi="Times New Roman" w:cs="Times New Roman"/>
                <w:sz w:val="22"/>
              </w:rPr>
              <w:t xml:space="preserve"> the </w:t>
            </w:r>
            <w:r>
              <w:rPr>
                <w:rFonts w:ascii="Times New Roman" w:eastAsia="Malgun Gothic" w:hAnsi="Times New Roman" w:cs="Times New Roman"/>
                <w:sz w:val="22"/>
              </w:rPr>
              <w:t>locations</w:t>
            </w:r>
            <w:r w:rsidRPr="004D4512">
              <w:rPr>
                <w:rFonts w:ascii="Times New Roman" w:eastAsia="Malgun Gothic" w:hAnsi="Times New Roman" w:cs="Times New Roman"/>
                <w:sz w:val="22"/>
              </w:rPr>
              <w:t xml:space="preserve"> I wan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291A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81D2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11AE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297C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827D5" w14:paraId="495A08F4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CF8F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29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6FA0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 w:rsidRPr="0029411E">
              <w:rPr>
                <w:rFonts w:ascii="Times New Roman" w:eastAsia="Malgun Gothic" w:hAnsi="Times New Roman" w:cs="Times New Roman"/>
                <w:sz w:val="22"/>
              </w:rPr>
              <w:t xml:space="preserve">Medical care is immediately provided in </w:t>
            </w:r>
            <w:r>
              <w:rPr>
                <w:rFonts w:ascii="Times New Roman" w:eastAsia="Malgun Gothic" w:hAnsi="Times New Roman" w:cs="Times New Roman"/>
                <w:sz w:val="22"/>
              </w:rPr>
              <w:t>a</w:t>
            </w:r>
            <w:r w:rsidRPr="0029411E">
              <w:rPr>
                <w:rFonts w:ascii="Times New Roman" w:eastAsia="Malgun Gothic" w:hAnsi="Times New Roman" w:cs="Times New Roman"/>
                <w:sz w:val="22"/>
              </w:rPr>
              <w:t xml:space="preserve"> state of cri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1C54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75C4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C356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79A2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827D5" w14:paraId="041CCA81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4EF6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30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F06F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m</w:t>
            </w:r>
            <w:r w:rsidRPr="0029411E">
              <w:rPr>
                <w:rFonts w:ascii="Times New Roman" w:eastAsia="Malgun Gothic" w:hAnsi="Times New Roman" w:cs="Times New Roman"/>
                <w:sz w:val="22"/>
              </w:rPr>
              <w:t>edical staff periodically confirmed my goals and plans toward c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AD97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367A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97C7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5C47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827D5" w14:paraId="4826C076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6342" w14:textId="77777777" w:rsidR="002827D5" w:rsidRDefault="002827D5" w:rsidP="00292B4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31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B97F" w14:textId="77777777" w:rsidR="002827D5" w:rsidRDefault="002827D5" w:rsidP="00292B4A">
            <w:pPr>
              <w:spacing w:after="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The d</w:t>
            </w:r>
            <w:r w:rsidRPr="0029411E">
              <w:rPr>
                <w:rFonts w:ascii="Times New Roman" w:eastAsia="Malgun Gothic" w:hAnsi="Times New Roman" w:cs="Times New Roman"/>
                <w:sz w:val="22"/>
              </w:rPr>
              <w:t xml:space="preserve">ecision on 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a </w:t>
            </w:r>
            <w:r w:rsidRPr="0029411E">
              <w:rPr>
                <w:rFonts w:ascii="Times New Roman" w:eastAsia="Malgun Gothic" w:hAnsi="Times New Roman" w:cs="Times New Roman"/>
                <w:sz w:val="22"/>
              </w:rPr>
              <w:t>healthcare plan was reflected by my family and my op</w:t>
            </w:r>
            <w:r>
              <w:rPr>
                <w:rFonts w:ascii="Times New Roman" w:eastAsia="Malgun Gothic" w:hAnsi="Times New Roman" w:cs="Times New Roman"/>
                <w:sz w:val="22"/>
              </w:rPr>
              <w:t>i</w:t>
            </w:r>
            <w:r w:rsidRPr="0029411E">
              <w:rPr>
                <w:rFonts w:ascii="Times New Roman" w:eastAsia="Malgun Gothic" w:hAnsi="Times New Roman" w:cs="Times New Roman"/>
                <w:sz w:val="22"/>
              </w:rPr>
              <w:t>nion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E2F7B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03C35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26B6A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F70CB" w14:textId="77777777" w:rsidR="002827D5" w:rsidRPr="00A120DF" w:rsidRDefault="002827D5" w:rsidP="00292B4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827D5" w14:paraId="2B146C53" w14:textId="77777777" w:rsidTr="002827D5">
        <w:trPr>
          <w:trHeight w:val="3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48DC" w14:textId="77777777" w:rsidR="002827D5" w:rsidRDefault="002827D5" w:rsidP="00292B4A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32</w:t>
            </w:r>
          </w:p>
        </w:tc>
        <w:tc>
          <w:tcPr>
            <w:tcW w:w="10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D92A" w14:textId="77777777" w:rsidR="002827D5" w:rsidRDefault="002827D5" w:rsidP="00292B4A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29411E">
              <w:rPr>
                <w:rFonts w:ascii="Times New Roman" w:eastAsia="Malgun Gothic" w:hAnsi="Times New Roman" w:cs="Times New Roman"/>
                <w:sz w:val="22"/>
              </w:rPr>
              <w:t>I understand the goal of ca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517C4" w14:textId="77777777" w:rsidR="002827D5" w:rsidRPr="00A120DF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DAF9D" w14:textId="77777777" w:rsidR="002827D5" w:rsidRPr="00A120DF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70C27" w14:textId="77777777" w:rsidR="002827D5" w:rsidRPr="00A120DF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A0026" w14:textId="77777777" w:rsidR="002827D5" w:rsidRPr="00A120DF" w:rsidRDefault="002827D5" w:rsidP="00292B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</w:tbl>
    <w:p w14:paraId="498C80AC" w14:textId="77777777" w:rsidR="002827D5" w:rsidRPr="004A141B" w:rsidRDefault="002827D5" w:rsidP="002827D5"/>
    <w:p w14:paraId="480710E6" w14:textId="77777777" w:rsidR="002827D5" w:rsidRPr="002827D5" w:rsidRDefault="002827D5" w:rsidP="009B1723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2827D5" w:rsidRPr="002827D5" w:rsidSect="00E7573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4077AA" w14:textId="77777777" w:rsidR="00BE300D" w:rsidRDefault="00BE300D" w:rsidP="00592FF3">
      <w:pPr>
        <w:spacing w:after="0" w:line="240" w:lineRule="auto"/>
      </w:pPr>
      <w:r>
        <w:separator/>
      </w:r>
    </w:p>
  </w:endnote>
  <w:endnote w:type="continuationSeparator" w:id="0">
    <w:p w14:paraId="7A61F1B4" w14:textId="77777777" w:rsidR="00BE300D" w:rsidRDefault="00BE300D" w:rsidP="00592F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7D443B" w14:textId="77777777" w:rsidR="00BE300D" w:rsidRDefault="00BE300D" w:rsidP="00592FF3">
      <w:pPr>
        <w:spacing w:after="0" w:line="240" w:lineRule="auto"/>
      </w:pPr>
      <w:r>
        <w:separator/>
      </w:r>
    </w:p>
  </w:footnote>
  <w:footnote w:type="continuationSeparator" w:id="0">
    <w:p w14:paraId="27B14675" w14:textId="77777777" w:rsidR="00BE300D" w:rsidRDefault="00BE300D" w:rsidP="00592F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8E6AB1"/>
    <w:multiLevelType w:val="hybridMultilevel"/>
    <w:tmpl w:val="5288B1A2"/>
    <w:lvl w:ilvl="0" w:tplc="6602FA5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62715ECA"/>
    <w:multiLevelType w:val="multilevel"/>
    <w:tmpl w:val="8D904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1723"/>
    <w:rsid w:val="000133A9"/>
    <w:rsid w:val="00017468"/>
    <w:rsid w:val="00021488"/>
    <w:rsid w:val="000217D5"/>
    <w:rsid w:val="00037366"/>
    <w:rsid w:val="00071F98"/>
    <w:rsid w:val="00072C75"/>
    <w:rsid w:val="00082C32"/>
    <w:rsid w:val="00086785"/>
    <w:rsid w:val="000B084E"/>
    <w:rsid w:val="000B7927"/>
    <w:rsid w:val="000C2D07"/>
    <w:rsid w:val="000D076E"/>
    <w:rsid w:val="000D33E5"/>
    <w:rsid w:val="000D7FDB"/>
    <w:rsid w:val="00102F4B"/>
    <w:rsid w:val="00125FD1"/>
    <w:rsid w:val="00152303"/>
    <w:rsid w:val="00170068"/>
    <w:rsid w:val="00175A8E"/>
    <w:rsid w:val="001807F8"/>
    <w:rsid w:val="00187F15"/>
    <w:rsid w:val="00196C03"/>
    <w:rsid w:val="00197EB5"/>
    <w:rsid w:val="001A069E"/>
    <w:rsid w:val="001B76B6"/>
    <w:rsid w:val="001D75C9"/>
    <w:rsid w:val="001F0BE7"/>
    <w:rsid w:val="002001BC"/>
    <w:rsid w:val="002318AB"/>
    <w:rsid w:val="002350A1"/>
    <w:rsid w:val="00243E78"/>
    <w:rsid w:val="00244DC7"/>
    <w:rsid w:val="00253232"/>
    <w:rsid w:val="00254531"/>
    <w:rsid w:val="0026201E"/>
    <w:rsid w:val="00270655"/>
    <w:rsid w:val="00272D4D"/>
    <w:rsid w:val="00274C80"/>
    <w:rsid w:val="00276684"/>
    <w:rsid w:val="0027725A"/>
    <w:rsid w:val="002827D5"/>
    <w:rsid w:val="00283144"/>
    <w:rsid w:val="00286280"/>
    <w:rsid w:val="0029411E"/>
    <w:rsid w:val="002B60AE"/>
    <w:rsid w:val="002C5669"/>
    <w:rsid w:val="002C627F"/>
    <w:rsid w:val="003032C7"/>
    <w:rsid w:val="003400DA"/>
    <w:rsid w:val="003513BD"/>
    <w:rsid w:val="003652B1"/>
    <w:rsid w:val="00375581"/>
    <w:rsid w:val="003819FC"/>
    <w:rsid w:val="003C13C5"/>
    <w:rsid w:val="003D2816"/>
    <w:rsid w:val="003D5DB2"/>
    <w:rsid w:val="003E124F"/>
    <w:rsid w:val="003E28BD"/>
    <w:rsid w:val="003F26BB"/>
    <w:rsid w:val="003F67BB"/>
    <w:rsid w:val="004027C4"/>
    <w:rsid w:val="00403EB9"/>
    <w:rsid w:val="004042E2"/>
    <w:rsid w:val="004141E8"/>
    <w:rsid w:val="00426C8D"/>
    <w:rsid w:val="004533A8"/>
    <w:rsid w:val="0045608F"/>
    <w:rsid w:val="00460E6A"/>
    <w:rsid w:val="004840CD"/>
    <w:rsid w:val="004958A1"/>
    <w:rsid w:val="004A3FBF"/>
    <w:rsid w:val="004B5925"/>
    <w:rsid w:val="004B62B2"/>
    <w:rsid w:val="004B6ED8"/>
    <w:rsid w:val="004B7CEF"/>
    <w:rsid w:val="004C7E50"/>
    <w:rsid w:val="004D2DF2"/>
    <w:rsid w:val="004D4512"/>
    <w:rsid w:val="00506057"/>
    <w:rsid w:val="005148F6"/>
    <w:rsid w:val="00534F38"/>
    <w:rsid w:val="0053503F"/>
    <w:rsid w:val="005364DC"/>
    <w:rsid w:val="00540B28"/>
    <w:rsid w:val="00545F8A"/>
    <w:rsid w:val="0056781D"/>
    <w:rsid w:val="005825E7"/>
    <w:rsid w:val="00585AAB"/>
    <w:rsid w:val="00592FF3"/>
    <w:rsid w:val="00593845"/>
    <w:rsid w:val="005A0A15"/>
    <w:rsid w:val="005C462A"/>
    <w:rsid w:val="005E788B"/>
    <w:rsid w:val="006017DE"/>
    <w:rsid w:val="00604993"/>
    <w:rsid w:val="00613682"/>
    <w:rsid w:val="006146A4"/>
    <w:rsid w:val="00630D0C"/>
    <w:rsid w:val="00642437"/>
    <w:rsid w:val="0064512B"/>
    <w:rsid w:val="006569B2"/>
    <w:rsid w:val="00667593"/>
    <w:rsid w:val="00670CD2"/>
    <w:rsid w:val="00681301"/>
    <w:rsid w:val="00684F9D"/>
    <w:rsid w:val="0069658B"/>
    <w:rsid w:val="006A3E27"/>
    <w:rsid w:val="006A6649"/>
    <w:rsid w:val="006A76BB"/>
    <w:rsid w:val="006B355D"/>
    <w:rsid w:val="006E4F15"/>
    <w:rsid w:val="006E6668"/>
    <w:rsid w:val="00716743"/>
    <w:rsid w:val="00717CF4"/>
    <w:rsid w:val="007336CA"/>
    <w:rsid w:val="00770206"/>
    <w:rsid w:val="00780DC8"/>
    <w:rsid w:val="0079220E"/>
    <w:rsid w:val="007927F8"/>
    <w:rsid w:val="007A282C"/>
    <w:rsid w:val="007B0236"/>
    <w:rsid w:val="007B1BA5"/>
    <w:rsid w:val="007F20AA"/>
    <w:rsid w:val="007F66CF"/>
    <w:rsid w:val="007F6FE7"/>
    <w:rsid w:val="00800AD8"/>
    <w:rsid w:val="00815089"/>
    <w:rsid w:val="00821718"/>
    <w:rsid w:val="00830C1B"/>
    <w:rsid w:val="00842E4E"/>
    <w:rsid w:val="008661ED"/>
    <w:rsid w:val="00876B3E"/>
    <w:rsid w:val="00880992"/>
    <w:rsid w:val="008854A7"/>
    <w:rsid w:val="008902C2"/>
    <w:rsid w:val="008C10AC"/>
    <w:rsid w:val="008C2275"/>
    <w:rsid w:val="008C33BF"/>
    <w:rsid w:val="008C4A27"/>
    <w:rsid w:val="008E4E09"/>
    <w:rsid w:val="008E522D"/>
    <w:rsid w:val="008E7E14"/>
    <w:rsid w:val="00932F0E"/>
    <w:rsid w:val="00934F1D"/>
    <w:rsid w:val="00965C11"/>
    <w:rsid w:val="009714C2"/>
    <w:rsid w:val="00975BBE"/>
    <w:rsid w:val="00990373"/>
    <w:rsid w:val="0099514B"/>
    <w:rsid w:val="009B1723"/>
    <w:rsid w:val="009B470F"/>
    <w:rsid w:val="009B538A"/>
    <w:rsid w:val="009C2EA9"/>
    <w:rsid w:val="009C4513"/>
    <w:rsid w:val="009C681C"/>
    <w:rsid w:val="009D4A67"/>
    <w:rsid w:val="009D55CA"/>
    <w:rsid w:val="009E218A"/>
    <w:rsid w:val="009F71FB"/>
    <w:rsid w:val="00A001C8"/>
    <w:rsid w:val="00A120DF"/>
    <w:rsid w:val="00A32EA7"/>
    <w:rsid w:val="00A50A9A"/>
    <w:rsid w:val="00A547D5"/>
    <w:rsid w:val="00A72D0A"/>
    <w:rsid w:val="00A944EA"/>
    <w:rsid w:val="00A95531"/>
    <w:rsid w:val="00A95D16"/>
    <w:rsid w:val="00A96869"/>
    <w:rsid w:val="00AB739B"/>
    <w:rsid w:val="00AD0685"/>
    <w:rsid w:val="00AE0270"/>
    <w:rsid w:val="00AE2218"/>
    <w:rsid w:val="00AE257F"/>
    <w:rsid w:val="00AE2CF4"/>
    <w:rsid w:val="00AE4BFD"/>
    <w:rsid w:val="00AF1AE6"/>
    <w:rsid w:val="00B22753"/>
    <w:rsid w:val="00B22A4D"/>
    <w:rsid w:val="00B232A6"/>
    <w:rsid w:val="00B249F5"/>
    <w:rsid w:val="00B27154"/>
    <w:rsid w:val="00B33DC3"/>
    <w:rsid w:val="00B378D5"/>
    <w:rsid w:val="00B428E7"/>
    <w:rsid w:val="00B4419B"/>
    <w:rsid w:val="00B4530E"/>
    <w:rsid w:val="00B53949"/>
    <w:rsid w:val="00B658A1"/>
    <w:rsid w:val="00B671D7"/>
    <w:rsid w:val="00B73FAD"/>
    <w:rsid w:val="00B7404F"/>
    <w:rsid w:val="00B748A0"/>
    <w:rsid w:val="00B762F9"/>
    <w:rsid w:val="00B800CE"/>
    <w:rsid w:val="00B91073"/>
    <w:rsid w:val="00B925D1"/>
    <w:rsid w:val="00BA41CF"/>
    <w:rsid w:val="00BB1310"/>
    <w:rsid w:val="00BB67AF"/>
    <w:rsid w:val="00BC0D8C"/>
    <w:rsid w:val="00BC0DCF"/>
    <w:rsid w:val="00BD492A"/>
    <w:rsid w:val="00BD66D7"/>
    <w:rsid w:val="00BE1164"/>
    <w:rsid w:val="00BE300D"/>
    <w:rsid w:val="00BF0513"/>
    <w:rsid w:val="00C06051"/>
    <w:rsid w:val="00C278BB"/>
    <w:rsid w:val="00C40D2F"/>
    <w:rsid w:val="00C4308F"/>
    <w:rsid w:val="00C471F2"/>
    <w:rsid w:val="00C526D7"/>
    <w:rsid w:val="00C53ECF"/>
    <w:rsid w:val="00C6226E"/>
    <w:rsid w:val="00C71AF7"/>
    <w:rsid w:val="00C726F3"/>
    <w:rsid w:val="00C75B19"/>
    <w:rsid w:val="00C85046"/>
    <w:rsid w:val="00C95D7D"/>
    <w:rsid w:val="00CA0AD7"/>
    <w:rsid w:val="00CA7094"/>
    <w:rsid w:val="00CB5863"/>
    <w:rsid w:val="00CC5DE6"/>
    <w:rsid w:val="00D04A0F"/>
    <w:rsid w:val="00D101F8"/>
    <w:rsid w:val="00D14603"/>
    <w:rsid w:val="00D24996"/>
    <w:rsid w:val="00D26A27"/>
    <w:rsid w:val="00D5729D"/>
    <w:rsid w:val="00D74683"/>
    <w:rsid w:val="00D749C0"/>
    <w:rsid w:val="00D74B42"/>
    <w:rsid w:val="00D82C19"/>
    <w:rsid w:val="00D930CF"/>
    <w:rsid w:val="00D95426"/>
    <w:rsid w:val="00DA57DF"/>
    <w:rsid w:val="00DB25EC"/>
    <w:rsid w:val="00DC6234"/>
    <w:rsid w:val="00DD4AEE"/>
    <w:rsid w:val="00DE383A"/>
    <w:rsid w:val="00DF30DA"/>
    <w:rsid w:val="00E222E0"/>
    <w:rsid w:val="00E33918"/>
    <w:rsid w:val="00E52E54"/>
    <w:rsid w:val="00E5423B"/>
    <w:rsid w:val="00E67B58"/>
    <w:rsid w:val="00E730A3"/>
    <w:rsid w:val="00E747A6"/>
    <w:rsid w:val="00E75733"/>
    <w:rsid w:val="00E76165"/>
    <w:rsid w:val="00E85AA5"/>
    <w:rsid w:val="00E861B3"/>
    <w:rsid w:val="00E9427F"/>
    <w:rsid w:val="00EA2DEA"/>
    <w:rsid w:val="00EA4D3C"/>
    <w:rsid w:val="00EA5C3F"/>
    <w:rsid w:val="00EA6C63"/>
    <w:rsid w:val="00EB3547"/>
    <w:rsid w:val="00ED2F94"/>
    <w:rsid w:val="00F22670"/>
    <w:rsid w:val="00F23DB0"/>
    <w:rsid w:val="00F41E25"/>
    <w:rsid w:val="00F50DAA"/>
    <w:rsid w:val="00F57537"/>
    <w:rsid w:val="00F6528D"/>
    <w:rsid w:val="00F7273A"/>
    <w:rsid w:val="00F863B2"/>
    <w:rsid w:val="00F95453"/>
    <w:rsid w:val="00FA614C"/>
    <w:rsid w:val="00FB3FA1"/>
    <w:rsid w:val="00FB795D"/>
    <w:rsid w:val="00FD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945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B2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B1723"/>
    <w:rPr>
      <w:color w:val="808080"/>
    </w:rPr>
  </w:style>
  <w:style w:type="paragraph" w:styleId="ListParagraph">
    <w:name w:val="List Paragraph"/>
    <w:basedOn w:val="Normal"/>
    <w:uiPriority w:val="34"/>
    <w:qFormat/>
    <w:rsid w:val="009B1723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9B172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B1723"/>
  </w:style>
  <w:style w:type="paragraph" w:styleId="BodyText">
    <w:name w:val="Body Text"/>
    <w:basedOn w:val="Normal"/>
    <w:link w:val="BodyTextChar"/>
    <w:rsid w:val="009B1723"/>
    <w:pPr>
      <w:spacing w:after="0" w:line="360" w:lineRule="auto"/>
    </w:pPr>
    <w:rPr>
      <w:rFonts w:ascii="Arial" w:eastAsia="Batang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B1723"/>
    <w:rPr>
      <w:rFonts w:ascii="Arial" w:eastAsia="Batang" w:hAnsi="Arial" w:cs="Arial"/>
      <w:sz w:val="24"/>
      <w:szCs w:val="24"/>
    </w:rPr>
  </w:style>
  <w:style w:type="paragraph" w:customStyle="1" w:styleId="1">
    <w:name w:val="바탕글1"/>
    <w:basedOn w:val="Normal"/>
    <w:rsid w:val="009B1723"/>
    <w:pPr>
      <w:shd w:val="clear" w:color="auto" w:fill="FFFFFF"/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Footer">
    <w:name w:val="footer"/>
    <w:basedOn w:val="Normal"/>
    <w:link w:val="FooterChar"/>
    <w:uiPriority w:val="99"/>
    <w:rsid w:val="009B1723"/>
    <w:pPr>
      <w:tabs>
        <w:tab w:val="center" w:pos="4513"/>
        <w:tab w:val="right" w:pos="9026"/>
      </w:tabs>
      <w:wordWrap/>
      <w:autoSpaceDE/>
      <w:autoSpaceDN/>
      <w:snapToGrid w:val="0"/>
      <w:spacing w:after="200" w:line="276" w:lineRule="auto"/>
      <w:jc w:val="left"/>
    </w:pPr>
    <w:rPr>
      <w:rFonts w:ascii="Malgun Gothic" w:eastAsia="Malgun Gothic" w:hAnsi="Malgun Gothic" w:cs="Times New Roman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1723"/>
    <w:rPr>
      <w:rFonts w:ascii="Malgun Gothic" w:eastAsia="Malgun Gothic" w:hAnsi="Malgun Gothic" w:cs="Times New Roman"/>
      <w:kern w:val="0"/>
      <w:sz w:val="22"/>
      <w:lang w:eastAsia="en-US"/>
    </w:rPr>
  </w:style>
  <w:style w:type="character" w:styleId="Strong">
    <w:name w:val="Strong"/>
    <w:qFormat/>
    <w:rsid w:val="009B1723"/>
    <w:rPr>
      <w:rFonts w:cs="Times New Roman"/>
      <w:b/>
      <w:bCs/>
    </w:rPr>
  </w:style>
  <w:style w:type="character" w:customStyle="1" w:styleId="highlight">
    <w:name w:val="highlight"/>
    <w:basedOn w:val="DefaultParagraphFont"/>
    <w:rsid w:val="009B1723"/>
  </w:style>
  <w:style w:type="character" w:styleId="CommentReference">
    <w:name w:val="annotation reference"/>
    <w:basedOn w:val="DefaultParagraphFont"/>
    <w:uiPriority w:val="99"/>
    <w:semiHidden/>
    <w:unhideWhenUsed/>
    <w:rsid w:val="009B17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1723"/>
    <w:pPr>
      <w:wordWrap/>
      <w:autoSpaceDE/>
      <w:autoSpaceDN/>
      <w:spacing w:after="200" w:line="276" w:lineRule="auto"/>
      <w:jc w:val="left"/>
    </w:pPr>
    <w:rPr>
      <w:rFonts w:ascii="Malgun Gothic" w:eastAsia="Malgun Gothic" w:hAnsi="Malgun Gothic" w:cs="Times New Roman"/>
      <w:kern w:val="0"/>
      <w:sz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1723"/>
    <w:rPr>
      <w:rFonts w:ascii="Malgun Gothic" w:eastAsia="Malgun Gothic" w:hAnsi="Malgun Gothic" w:cs="Times New Roman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7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72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172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172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B1723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1723"/>
    <w:rPr>
      <w:rFonts w:ascii="Malgun Gothic" w:eastAsia="Malgun Gothic" w:hAnsi="Malgun Gothic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B172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723"/>
    <w:pPr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b/>
      <w:bCs/>
      <w:kern w:val="2"/>
      <w:sz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723"/>
    <w:rPr>
      <w:rFonts w:ascii="Malgun Gothic" w:eastAsia="Malgun Gothic" w:hAnsi="Malgun Gothic" w:cs="Times New Roman"/>
      <w:b/>
      <w:bCs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B17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1723"/>
  </w:style>
  <w:style w:type="character" w:styleId="Emphasis">
    <w:name w:val="Emphasis"/>
    <w:basedOn w:val="DefaultParagraphFont"/>
    <w:uiPriority w:val="20"/>
    <w:qFormat/>
    <w:rsid w:val="009B172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B172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vol3">
    <w:name w:val="vol3"/>
    <w:basedOn w:val="DefaultParagraphFont"/>
    <w:rsid w:val="009B1723"/>
    <w:rPr>
      <w:b/>
      <w:bCs/>
    </w:rPr>
  </w:style>
  <w:style w:type="paragraph" w:styleId="Revision">
    <w:name w:val="Revision"/>
    <w:hidden/>
    <w:uiPriority w:val="99"/>
    <w:semiHidden/>
    <w:rsid w:val="009B1723"/>
    <w:pPr>
      <w:spacing w:after="0" w:line="240" w:lineRule="auto"/>
      <w:jc w:val="left"/>
    </w:pPr>
  </w:style>
  <w:style w:type="character" w:customStyle="1" w:styleId="shorttext">
    <w:name w:val="short_text"/>
    <w:basedOn w:val="DefaultParagraphFont"/>
    <w:rsid w:val="000B7927"/>
  </w:style>
  <w:style w:type="paragraph" w:customStyle="1" w:styleId="a">
    <w:name w:val="바탕글"/>
    <w:basedOn w:val="Normal"/>
    <w:rsid w:val="00821718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B2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B1723"/>
    <w:rPr>
      <w:color w:val="808080"/>
    </w:rPr>
  </w:style>
  <w:style w:type="paragraph" w:styleId="ListParagraph">
    <w:name w:val="List Paragraph"/>
    <w:basedOn w:val="Normal"/>
    <w:uiPriority w:val="34"/>
    <w:qFormat/>
    <w:rsid w:val="009B1723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9B172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B1723"/>
  </w:style>
  <w:style w:type="paragraph" w:styleId="BodyText">
    <w:name w:val="Body Text"/>
    <w:basedOn w:val="Normal"/>
    <w:link w:val="BodyTextChar"/>
    <w:rsid w:val="009B1723"/>
    <w:pPr>
      <w:spacing w:after="0" w:line="360" w:lineRule="auto"/>
    </w:pPr>
    <w:rPr>
      <w:rFonts w:ascii="Arial" w:eastAsia="Batang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B1723"/>
    <w:rPr>
      <w:rFonts w:ascii="Arial" w:eastAsia="Batang" w:hAnsi="Arial" w:cs="Arial"/>
      <w:sz w:val="24"/>
      <w:szCs w:val="24"/>
    </w:rPr>
  </w:style>
  <w:style w:type="paragraph" w:customStyle="1" w:styleId="1">
    <w:name w:val="바탕글1"/>
    <w:basedOn w:val="Normal"/>
    <w:rsid w:val="009B1723"/>
    <w:pPr>
      <w:shd w:val="clear" w:color="auto" w:fill="FFFFFF"/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Footer">
    <w:name w:val="footer"/>
    <w:basedOn w:val="Normal"/>
    <w:link w:val="FooterChar"/>
    <w:uiPriority w:val="99"/>
    <w:rsid w:val="009B1723"/>
    <w:pPr>
      <w:tabs>
        <w:tab w:val="center" w:pos="4513"/>
        <w:tab w:val="right" w:pos="9026"/>
      </w:tabs>
      <w:wordWrap/>
      <w:autoSpaceDE/>
      <w:autoSpaceDN/>
      <w:snapToGrid w:val="0"/>
      <w:spacing w:after="200" w:line="276" w:lineRule="auto"/>
      <w:jc w:val="left"/>
    </w:pPr>
    <w:rPr>
      <w:rFonts w:ascii="Malgun Gothic" w:eastAsia="Malgun Gothic" w:hAnsi="Malgun Gothic" w:cs="Times New Roman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1723"/>
    <w:rPr>
      <w:rFonts w:ascii="Malgun Gothic" w:eastAsia="Malgun Gothic" w:hAnsi="Malgun Gothic" w:cs="Times New Roman"/>
      <w:kern w:val="0"/>
      <w:sz w:val="22"/>
      <w:lang w:eastAsia="en-US"/>
    </w:rPr>
  </w:style>
  <w:style w:type="character" w:styleId="Strong">
    <w:name w:val="Strong"/>
    <w:qFormat/>
    <w:rsid w:val="009B1723"/>
    <w:rPr>
      <w:rFonts w:cs="Times New Roman"/>
      <w:b/>
      <w:bCs/>
    </w:rPr>
  </w:style>
  <w:style w:type="character" w:customStyle="1" w:styleId="highlight">
    <w:name w:val="highlight"/>
    <w:basedOn w:val="DefaultParagraphFont"/>
    <w:rsid w:val="009B1723"/>
  </w:style>
  <w:style w:type="character" w:styleId="CommentReference">
    <w:name w:val="annotation reference"/>
    <w:basedOn w:val="DefaultParagraphFont"/>
    <w:uiPriority w:val="99"/>
    <w:semiHidden/>
    <w:unhideWhenUsed/>
    <w:rsid w:val="009B17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1723"/>
    <w:pPr>
      <w:wordWrap/>
      <w:autoSpaceDE/>
      <w:autoSpaceDN/>
      <w:spacing w:after="200" w:line="276" w:lineRule="auto"/>
      <w:jc w:val="left"/>
    </w:pPr>
    <w:rPr>
      <w:rFonts w:ascii="Malgun Gothic" w:eastAsia="Malgun Gothic" w:hAnsi="Malgun Gothic" w:cs="Times New Roman"/>
      <w:kern w:val="0"/>
      <w:sz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1723"/>
    <w:rPr>
      <w:rFonts w:ascii="Malgun Gothic" w:eastAsia="Malgun Gothic" w:hAnsi="Malgun Gothic" w:cs="Times New Roman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7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72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172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172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B1723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1723"/>
    <w:rPr>
      <w:rFonts w:ascii="Malgun Gothic" w:eastAsia="Malgun Gothic" w:hAnsi="Malgun Gothic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B172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723"/>
    <w:pPr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b/>
      <w:bCs/>
      <w:kern w:val="2"/>
      <w:sz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723"/>
    <w:rPr>
      <w:rFonts w:ascii="Malgun Gothic" w:eastAsia="Malgun Gothic" w:hAnsi="Malgun Gothic" w:cs="Times New Roman"/>
      <w:b/>
      <w:bCs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B17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1723"/>
  </w:style>
  <w:style w:type="character" w:styleId="Emphasis">
    <w:name w:val="Emphasis"/>
    <w:basedOn w:val="DefaultParagraphFont"/>
    <w:uiPriority w:val="20"/>
    <w:qFormat/>
    <w:rsid w:val="009B172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B172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vol3">
    <w:name w:val="vol3"/>
    <w:basedOn w:val="DefaultParagraphFont"/>
    <w:rsid w:val="009B1723"/>
    <w:rPr>
      <w:b/>
      <w:bCs/>
    </w:rPr>
  </w:style>
  <w:style w:type="paragraph" w:styleId="Revision">
    <w:name w:val="Revision"/>
    <w:hidden/>
    <w:uiPriority w:val="99"/>
    <w:semiHidden/>
    <w:rsid w:val="009B1723"/>
    <w:pPr>
      <w:spacing w:after="0" w:line="240" w:lineRule="auto"/>
      <w:jc w:val="left"/>
    </w:pPr>
  </w:style>
  <w:style w:type="character" w:customStyle="1" w:styleId="shorttext">
    <w:name w:val="short_text"/>
    <w:basedOn w:val="DefaultParagraphFont"/>
    <w:rsid w:val="000B7927"/>
  </w:style>
  <w:style w:type="paragraph" w:customStyle="1" w:styleId="a">
    <w:name w:val="바탕글"/>
    <w:basedOn w:val="Normal"/>
    <w:rsid w:val="00821718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D2BE9-44F3-45FC-9D7A-232E4FB1E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89</Words>
  <Characters>6748</Characters>
  <Application>Microsoft Office Word</Application>
  <DocSecurity>0</DocSecurity>
  <Lines>674</Lines>
  <Paragraphs>54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LOAYON</cp:lastModifiedBy>
  <cp:revision>2</cp:revision>
  <dcterms:created xsi:type="dcterms:W3CDTF">2017-08-26T02:01:00Z</dcterms:created>
  <dcterms:modified xsi:type="dcterms:W3CDTF">2018-03-01T21:13:00Z</dcterms:modified>
</cp:coreProperties>
</file>